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526DC" w14:textId="10BC861A" w:rsidR="00907552" w:rsidRPr="00D561BA" w:rsidRDefault="00334103" w:rsidP="00CC4BFA">
      <w:pPr>
        <w:pStyle w:val="berschrift1"/>
      </w:pPr>
      <w:r w:rsidRPr="00D561BA">
        <w:t>SUPPLEMENTARY MATERIAL</w:t>
      </w:r>
    </w:p>
    <w:p w14:paraId="3E9C2CDE" w14:textId="77777777" w:rsidR="00907552" w:rsidRDefault="00907552" w:rsidP="00017DB1">
      <w:pPr>
        <w:rPr>
          <w:b/>
          <w:sz w:val="28"/>
        </w:rPr>
      </w:pPr>
    </w:p>
    <w:p w14:paraId="3FF67739" w14:textId="60D0A022" w:rsidR="00017DB1" w:rsidRDefault="00017DB1" w:rsidP="00017DB1">
      <w:pPr>
        <w:rPr>
          <w:b/>
          <w:sz w:val="28"/>
        </w:rPr>
      </w:pPr>
      <w:r>
        <w:rPr>
          <w:b/>
          <w:sz w:val="28"/>
        </w:rPr>
        <w:t>I</w:t>
      </w:r>
      <w:r w:rsidRPr="0085455D">
        <w:rPr>
          <w:b/>
          <w:sz w:val="28"/>
        </w:rPr>
        <w:t xml:space="preserve">nterferon-regulatory factor 4 </w:t>
      </w:r>
      <w:r>
        <w:rPr>
          <w:b/>
          <w:sz w:val="28"/>
        </w:rPr>
        <w:t xml:space="preserve">is required not only for induction but also </w:t>
      </w:r>
      <w:r w:rsidR="000E7644">
        <w:rPr>
          <w:b/>
          <w:sz w:val="28"/>
        </w:rPr>
        <w:t>for maintenan</w:t>
      </w:r>
      <w:r>
        <w:rPr>
          <w:b/>
          <w:sz w:val="28"/>
        </w:rPr>
        <w:t xml:space="preserve">ce of </w:t>
      </w:r>
      <w:r w:rsidR="000E7644">
        <w:rPr>
          <w:b/>
          <w:sz w:val="28"/>
        </w:rPr>
        <w:t>the Th17 phenotype</w:t>
      </w:r>
    </w:p>
    <w:p w14:paraId="2FE8DBA2" w14:textId="77777777" w:rsidR="002C073D" w:rsidRPr="00E52664" w:rsidRDefault="002C073D" w:rsidP="002C073D">
      <w:pPr>
        <w:rPr>
          <w:vertAlign w:val="superscript"/>
          <w:lang w:val="en-US"/>
        </w:rPr>
      </w:pPr>
      <w:r w:rsidRPr="00E52664">
        <w:rPr>
          <w:lang w:val="en-US"/>
        </w:rPr>
        <w:t>Janis Patten</w:t>
      </w:r>
      <w:r w:rsidRPr="00E52664">
        <w:rPr>
          <w:vertAlign w:val="superscript"/>
          <w:lang w:val="en-US"/>
        </w:rPr>
        <w:t>1</w:t>
      </w:r>
      <w:r>
        <w:rPr>
          <w:vertAlign w:val="superscript"/>
          <w:lang w:val="en-US"/>
        </w:rPr>
        <w:t>*</w:t>
      </w:r>
      <w:r w:rsidRPr="00E52664">
        <w:rPr>
          <w:lang w:val="en-US"/>
        </w:rPr>
        <w:t xml:space="preserve">, </w:t>
      </w:r>
      <w:proofErr w:type="spellStart"/>
      <w:r>
        <w:rPr>
          <w:lang w:val="en-US"/>
        </w:rPr>
        <w:t>Prema</w:t>
      </w:r>
      <w:proofErr w:type="spellEnd"/>
      <w:r>
        <w:rPr>
          <w:lang w:val="en-US"/>
        </w:rPr>
        <w:t xml:space="preserve"> Erramsetti</w:t>
      </w:r>
      <w:r w:rsidRPr="00E52664">
        <w:rPr>
          <w:vertAlign w:val="superscript"/>
          <w:lang w:val="en-US"/>
        </w:rPr>
        <w:t>1</w:t>
      </w:r>
      <w:r>
        <w:rPr>
          <w:vertAlign w:val="superscript"/>
          <w:lang w:val="en-US"/>
        </w:rPr>
        <w:t>*</w:t>
      </w:r>
      <w:r>
        <w:rPr>
          <w:lang w:val="en-US"/>
        </w:rPr>
        <w:t xml:space="preserve">, </w:t>
      </w:r>
      <w:proofErr w:type="spellStart"/>
      <w:r w:rsidRPr="00805CE5">
        <w:rPr>
          <w:rFonts w:cstheme="minorHAnsi"/>
          <w:lang w:val="en-US"/>
        </w:rPr>
        <w:t>Addi</w:t>
      </w:r>
      <w:proofErr w:type="spellEnd"/>
      <w:r w:rsidRPr="00805CE5">
        <w:rPr>
          <w:rFonts w:cstheme="minorHAnsi"/>
          <w:lang w:val="en-US"/>
        </w:rPr>
        <w:t xml:space="preserve"> </w:t>
      </w:r>
      <w:proofErr w:type="spellStart"/>
      <w:r w:rsidRPr="00805CE5">
        <w:rPr>
          <w:rFonts w:cstheme="minorHAnsi"/>
          <w:lang w:val="en-US"/>
        </w:rPr>
        <w:t>Josua</w:t>
      </w:r>
      <w:proofErr w:type="spellEnd"/>
      <w:r w:rsidRPr="00805CE5">
        <w:rPr>
          <w:rFonts w:cstheme="minorHAnsi"/>
          <w:lang w:val="en-US"/>
        </w:rPr>
        <w:t xml:space="preserve"> Romero Olmedo</w:t>
      </w:r>
      <w:r w:rsidRPr="00E52664">
        <w:rPr>
          <w:vertAlign w:val="superscript"/>
          <w:lang w:val="en-US"/>
        </w:rPr>
        <w:t xml:space="preserve"> 1</w:t>
      </w:r>
      <w:r w:rsidRPr="00E52664">
        <w:rPr>
          <w:lang w:val="en-US"/>
        </w:rPr>
        <w:t>, Olaf Pinkenburg</w:t>
      </w:r>
      <w:r>
        <w:rPr>
          <w:vertAlign w:val="superscript"/>
          <w:lang w:val="en-US"/>
        </w:rPr>
        <w:t>2</w:t>
      </w:r>
      <w:r w:rsidRPr="00E52664">
        <w:rPr>
          <w:lang w:val="en-US"/>
        </w:rPr>
        <w:t>, Magdalena Huber</w:t>
      </w:r>
      <w:r>
        <w:rPr>
          <w:vertAlign w:val="superscript"/>
          <w:lang w:val="en-US"/>
        </w:rPr>
        <w:t>3</w:t>
      </w:r>
      <w:r w:rsidRPr="00E52664">
        <w:rPr>
          <w:lang w:val="en-US"/>
        </w:rPr>
        <w:t>, Michael Lohoff</w:t>
      </w:r>
      <w:r w:rsidRPr="00E52664">
        <w:rPr>
          <w:vertAlign w:val="superscript"/>
          <w:lang w:val="en-US"/>
        </w:rPr>
        <w:t>1</w:t>
      </w:r>
    </w:p>
    <w:p w14:paraId="133EB324" w14:textId="77777777" w:rsidR="002C073D" w:rsidRPr="0085455D" w:rsidRDefault="002C073D" w:rsidP="002C073D">
      <w:r w:rsidRPr="0085455D">
        <w:rPr>
          <w:vertAlign w:val="superscript"/>
        </w:rPr>
        <w:t>1</w:t>
      </w:r>
      <w:r>
        <w:t xml:space="preserve">Clinic for </w:t>
      </w:r>
      <w:proofErr w:type="spellStart"/>
      <w:r>
        <w:t>Hematology</w:t>
      </w:r>
      <w:proofErr w:type="spellEnd"/>
      <w:r>
        <w:t xml:space="preserve">, Oncology and Immunology, </w:t>
      </w:r>
      <w:r>
        <w:rPr>
          <w:vertAlign w:val="superscript"/>
        </w:rPr>
        <w:t>2</w:t>
      </w:r>
      <w:r>
        <w:t xml:space="preserve">Molecular Physiology and </w:t>
      </w:r>
      <w:r>
        <w:rPr>
          <w:vertAlign w:val="superscript"/>
        </w:rPr>
        <w:t>3</w:t>
      </w:r>
      <w:r>
        <w:t>Institute of Systems Immunology, Philipps-University Marburg, Marburg, Germany</w:t>
      </w:r>
    </w:p>
    <w:p w14:paraId="5FE8D0A8" w14:textId="77777777" w:rsidR="00692446" w:rsidRDefault="00692446" w:rsidP="00692446">
      <w:pPr>
        <w:jc w:val="both"/>
        <w:rPr>
          <w:b/>
          <w:lang w:val="en-US"/>
        </w:rPr>
      </w:pPr>
      <w:r w:rsidRPr="0060607C">
        <w:rPr>
          <w:b/>
          <w:lang w:val="en-US"/>
        </w:rPr>
        <w:t>Corresponding Author</w:t>
      </w:r>
      <w:r>
        <w:rPr>
          <w:b/>
          <w:lang w:val="en-US"/>
        </w:rPr>
        <w:t xml:space="preserve">: </w:t>
      </w:r>
      <w:r w:rsidRPr="00FF41FC">
        <w:rPr>
          <w:lang w:val="en-US"/>
        </w:rPr>
        <w:t>Michael Lohoff (lohoff@med.uni-marburg.de)</w:t>
      </w:r>
    </w:p>
    <w:p w14:paraId="0199A6C2" w14:textId="77777777" w:rsidR="00692446" w:rsidRDefault="00692446" w:rsidP="00692446">
      <w:pPr>
        <w:jc w:val="both"/>
        <w:rPr>
          <w:b/>
          <w:lang w:val="en-US"/>
        </w:rPr>
      </w:pPr>
      <w:r>
        <w:rPr>
          <w:b/>
          <w:lang w:val="en-US"/>
        </w:rPr>
        <w:t>*: equal contribution</w:t>
      </w:r>
    </w:p>
    <w:p w14:paraId="7E9F1F43" w14:textId="77777777" w:rsidR="00692446" w:rsidRDefault="00692446" w:rsidP="00692446">
      <w:pPr>
        <w:jc w:val="both"/>
        <w:rPr>
          <w:b/>
          <w:lang w:val="en-US"/>
        </w:rPr>
      </w:pPr>
    </w:p>
    <w:p w14:paraId="7CEA53B7" w14:textId="0CF39AD4" w:rsidR="00C02F77" w:rsidRPr="00D561BA" w:rsidRDefault="00C02F77" w:rsidP="006404D5">
      <w:pPr>
        <w:rPr>
          <w:b/>
        </w:rPr>
      </w:pPr>
      <w:r w:rsidRPr="00D561BA">
        <w:rPr>
          <w:b/>
          <w:sz w:val="24"/>
          <w:szCs w:val="24"/>
        </w:rPr>
        <w:t>Methodology</w:t>
      </w:r>
      <w:r w:rsidR="00D561BA">
        <w:rPr>
          <w:b/>
        </w:rPr>
        <w:t>:</w:t>
      </w:r>
    </w:p>
    <w:p w14:paraId="449A9FC0" w14:textId="4428C905" w:rsidR="0016752A" w:rsidRDefault="00C02F77" w:rsidP="009B0123">
      <w:pPr>
        <w:pStyle w:val="Listenabsatz"/>
        <w:numPr>
          <w:ilvl w:val="1"/>
          <w:numId w:val="1"/>
        </w:numPr>
        <w:spacing w:after="0" w:line="360" w:lineRule="auto"/>
        <w:ind w:left="0" w:firstLine="0"/>
      </w:pPr>
      <w:r>
        <w:t>Mice</w:t>
      </w:r>
      <w:r>
        <w:br/>
        <w:t>IRF4fl/- mice were bred in our facilities by mating IRF4fl/</w:t>
      </w:r>
      <w:proofErr w:type="spellStart"/>
      <w:r>
        <w:t>fl</w:t>
      </w:r>
      <w:proofErr w:type="spellEnd"/>
      <w:r>
        <w:t xml:space="preserve"> </w:t>
      </w:r>
      <w:r w:rsidR="00B46213">
        <w:fldChar w:fldCharType="begin">
          <w:fldData xml:space="preserve">PEVuZE5vdGU+PENpdGU+PEF1dGhvcj5LbGVpbjwvQXV0aG9yPjxZZWFyPjIwMDY8L1llYXI+PFJl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==
</w:fldData>
        </w:fldChar>
      </w:r>
      <w:r w:rsidR="000A6942">
        <w:instrText xml:space="preserve"> ADDIN EN.CITE </w:instrText>
      </w:r>
      <w:r w:rsidR="000A6942">
        <w:fldChar w:fldCharType="begin">
          <w:fldData xml:space="preserve">PEVuZE5vdGU+PENpdGU+PEF1dGhvcj5LbGVpbjwvQXV0aG9yPjxZZWFyPjIwMDY8L1llYXI+PFJl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==
</w:fldData>
        </w:fldChar>
      </w:r>
      <w:r w:rsidR="000A6942">
        <w:instrText xml:space="preserve"> ADDIN EN.CITE.DATA </w:instrText>
      </w:r>
      <w:r w:rsidR="000A6942">
        <w:fldChar w:fldCharType="end"/>
      </w:r>
      <w:r w:rsidR="00B46213">
        <w:fldChar w:fldCharType="separate"/>
      </w:r>
      <w:r w:rsidR="000A6942">
        <w:rPr>
          <w:noProof/>
        </w:rPr>
        <w:t>[1]</w:t>
      </w:r>
      <w:r w:rsidR="00B46213">
        <w:fldChar w:fldCharType="end"/>
      </w:r>
      <w:r>
        <w:t xml:space="preserve"> with homozygous IRF4 knockout mice  </w:t>
      </w:r>
      <w:r w:rsidR="00B46213">
        <w:fldChar w:fldCharType="begin"/>
      </w:r>
      <w:r w:rsidR="000A6942">
        <w:instrText xml:space="preserve"> ADDIN EN.CITE &lt;EndNote&gt;&lt;Cite&gt;&lt;Author&gt;Mittrucker&lt;/Author&gt;&lt;Year&gt;1997&lt;/Year&gt;&lt;RecNum&gt;368&lt;/RecNum&gt;&lt;DisplayText&gt;[2]&lt;/DisplayText&gt;&lt;record&gt;&lt;rec-number&gt;368&lt;/rec-number&gt;&lt;foreign-keys&gt;&lt;key app="EN" db-id="rxwzpws54pv0dpezvrip5v2uztwx592sr5a0" timestamp="0"&gt;368&lt;/key&gt;&lt;/foreign-keys&gt;&lt;ref-type name="Journal Article"&gt;17&lt;/ref-type&gt;&lt;contributors&gt;&lt;authors&gt;&lt;author&gt;Mittrucker, H. W.&lt;/author&gt;&lt;author&gt;Matsuyama, T.&lt;/author&gt;&lt;author&gt;Grossman, A.&lt;/author&gt;&lt;author&gt;Kundig, T. M.&lt;/author&gt;&lt;author&gt;Potter, J.&lt;/author&gt;&lt;author&gt;Shahinian, A.&lt;/author&gt;&lt;author&gt;Wakeham, A.&lt;/author&gt;&lt;author&gt;Patterson, B.&lt;/author&gt;&lt;author&gt;Ohashi, P. S.&lt;/author&gt;&lt;author&gt;Mak, T. W.&lt;/author&gt;&lt;/authors&gt;&lt;/contributors&gt;&lt;titles&gt;&lt;title&gt;Requirement for the transcription factor LSIRF/IRF4 for mature B and T lymphocyte function&lt;/title&gt;&lt;secondary-title&gt;Science&lt;/secondary-title&gt;&lt;/titles&gt;&lt;pages&gt;540-543&lt;/pages&gt;&lt;volume&gt;275&lt;/volume&gt;&lt;number&gt;5299&lt;/number&gt;&lt;reprint-edition&gt;NOT IN FILE&lt;/reprint-edition&gt;&lt;keywords&gt;&lt;keyword&gt;Animal&lt;/keyword&gt;&lt;keyword&gt;Antigen Presentation&lt;/keyword&gt;&lt;keyword&gt;B-Lymphocytes&lt;/keyword&gt;&lt;keyword&gt;immunology&lt;/keyword&gt;&lt;keyword&gt;Bone Marrow&lt;/keyword&gt;&lt;keyword&gt;cytology&lt;/keyword&gt;&lt;keyword&gt;Cytotoxicity,Immunologic&lt;/keyword&gt;&lt;keyword&gt;DNA-Binding Proteins&lt;/keyword&gt;&lt;keyword&gt;genetics&lt;/keyword&gt;&lt;keyword&gt;physiology&lt;/keyword&gt;&lt;keyword&gt;Female&lt;/keyword&gt;&lt;keyword&gt;Gene Targeting&lt;/keyword&gt;&lt;keyword&gt;Graft vs Host Reaction&lt;/keyword&gt;&lt;keyword&gt;Immunization&lt;/keyword&gt;&lt;keyword&gt;Immunoglobulins&lt;/keyword&gt;&lt;keyword&gt;blood&lt;/keyword&gt;&lt;keyword&gt;Lymphatic Diseases&lt;/keyword&gt;&lt;keyword&gt;etiology&lt;/keyword&gt;&lt;keyword&gt;Lymphocyte Subsets&lt;/keyword&gt;&lt;keyword&gt;Lymphocyte Transformation&lt;/keyword&gt;&lt;keyword&gt;Lymphoid Tissue&lt;/keyword&gt;&lt;keyword&gt;Male&lt;/keyword&gt;&lt;keyword&gt;Mice&lt;/keyword&gt;&lt;keyword&gt;Mice,Inbred C57BL&lt;/keyword&gt;&lt;keyword&gt;Mice,Scid&lt;/keyword&gt;&lt;keyword&gt;Neoplasm Transplantation&lt;/keyword&gt;&lt;keyword&gt;Sarcoma,Mast-Cell&lt;/keyword&gt;&lt;keyword&gt;Support,Non-U.S.Gov&amp;apos;t&lt;/keyword&gt;&lt;keyword&gt;T-Lymphocytes&lt;/keyword&gt;&lt;keyword&gt;T-Lymphocytes,Cytotoxic&lt;/keyword&gt;&lt;keyword&gt;Transcription Factors&lt;/keyword&gt;&lt;/keywords&gt;&lt;dates&gt;&lt;year&gt;1997&lt;/year&gt;&lt;/dates&gt;&lt;urls&gt;&lt;/urls&gt;&lt;/record&gt;&lt;/Cite&gt;&lt;/EndNote&gt;</w:instrText>
      </w:r>
      <w:r w:rsidR="00B46213">
        <w:fldChar w:fldCharType="separate"/>
      </w:r>
      <w:r w:rsidR="000A6942">
        <w:rPr>
          <w:noProof/>
        </w:rPr>
        <w:t>[2]</w:t>
      </w:r>
      <w:r w:rsidR="00B46213">
        <w:fldChar w:fldCharType="end"/>
      </w:r>
      <w:r>
        <w:t>. Spleen and lymph</w:t>
      </w:r>
      <w:r w:rsidR="00D14A4E">
        <w:t xml:space="preserve"> </w:t>
      </w:r>
      <w:r>
        <w:t>nodes of female mice were harvested at the age of 12-16 weeks. Organs were then crushed, sieved and CD4</w:t>
      </w:r>
      <w:r w:rsidR="005F5F94">
        <w:t>+</w:t>
      </w:r>
      <w:r>
        <w:t xml:space="preserve"> T cells were </w:t>
      </w:r>
      <w:r w:rsidR="0016752A">
        <w:t>prepar</w:t>
      </w:r>
      <w:r>
        <w:t xml:space="preserve">ed using </w:t>
      </w:r>
      <w:r w:rsidR="0016752A">
        <w:t xml:space="preserve">the </w:t>
      </w:r>
      <w:r w:rsidR="00BD1511">
        <w:t xml:space="preserve">mouse </w:t>
      </w:r>
      <w:r>
        <w:t>CD4+ T Cell Isolation Kit (</w:t>
      </w:r>
      <w:proofErr w:type="spellStart"/>
      <w:r>
        <w:t>Miltenyi</w:t>
      </w:r>
      <w:proofErr w:type="spellEnd"/>
      <w:r>
        <w:t xml:space="preserve"> </w:t>
      </w:r>
      <w:proofErr w:type="spellStart"/>
      <w:r>
        <w:t>Biotec</w:t>
      </w:r>
      <w:proofErr w:type="spellEnd"/>
      <w:r>
        <w:t>).</w:t>
      </w:r>
    </w:p>
    <w:p w14:paraId="4B3F0953" w14:textId="77777777" w:rsidR="00310958" w:rsidRDefault="00310958" w:rsidP="009B0123">
      <w:pPr>
        <w:pStyle w:val="Listenabsatz"/>
        <w:spacing w:after="0" w:line="360" w:lineRule="auto"/>
        <w:ind w:left="0"/>
      </w:pPr>
    </w:p>
    <w:p w14:paraId="7AEF5480" w14:textId="19F8B855" w:rsidR="005F5F94" w:rsidRDefault="00310958" w:rsidP="009B0123">
      <w:pPr>
        <w:pStyle w:val="Listenabsatz"/>
        <w:numPr>
          <w:ilvl w:val="1"/>
          <w:numId w:val="1"/>
        </w:numPr>
        <w:spacing w:after="0" w:line="360" w:lineRule="auto"/>
        <w:ind w:left="0" w:firstLine="0"/>
      </w:pPr>
      <w:r>
        <w:t>V</w:t>
      </w:r>
      <w:r w:rsidR="00C02F77">
        <w:t>iral supernatant generation</w:t>
      </w:r>
      <w:r w:rsidR="00C02F77">
        <w:br/>
      </w:r>
      <w:proofErr w:type="gramStart"/>
      <w:r w:rsidR="00C02F77">
        <w:t>The  pMIT</w:t>
      </w:r>
      <w:proofErr w:type="gramEnd"/>
      <w:r w:rsidR="00C02F77">
        <w:t>-</w:t>
      </w:r>
      <w:r w:rsidR="00BA3415">
        <w:t>CD90.1-</w:t>
      </w:r>
      <w:r w:rsidR="00C02F77">
        <w:t xml:space="preserve">Cre </w:t>
      </w:r>
      <w:r w:rsidR="0016752A">
        <w:t xml:space="preserve">plasmid was </w:t>
      </w:r>
      <w:r w:rsidR="00C02F77">
        <w:t>construct</w:t>
      </w:r>
      <w:r w:rsidR="0016752A">
        <w:t>ed</w:t>
      </w:r>
      <w:r w:rsidR="00C02F77">
        <w:t xml:space="preserve"> based on </w:t>
      </w:r>
      <w:proofErr w:type="spellStart"/>
      <w:r w:rsidR="00C02F77">
        <w:t>pMIG</w:t>
      </w:r>
      <w:proofErr w:type="spellEnd"/>
      <w:r w:rsidR="00C02F77">
        <w:t>-Cre</w:t>
      </w:r>
      <w:r w:rsidR="00C843FC">
        <w:t xml:space="preserve"> </w:t>
      </w:r>
      <w:r w:rsidR="00637D3D">
        <w:fldChar w:fldCharType="begin">
          <w:fldData xml:space="preserve">PEVuZE5vdGU+PENpdGU+PEF1dGhvcj5SZXV0aGVyPC9BdXRob3I+PFllYXI+MjAxNTwvWWVhcj48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</w:fldData>
        </w:fldChar>
      </w:r>
      <w:r w:rsidR="000A6942">
        <w:instrText xml:space="preserve"> ADDIN EN.CITE </w:instrText>
      </w:r>
      <w:r w:rsidR="000A6942">
        <w:fldChar w:fldCharType="begin">
          <w:fldData xml:space="preserve">PEVuZE5vdGU+PENpdGU+PEF1dGhvcj5SZXV0aGVyPC9BdXRob3I+PFllYXI+MjAxNTwvWWVhcj48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</w:fldData>
        </w:fldChar>
      </w:r>
      <w:r w:rsidR="000A6942">
        <w:instrText xml:space="preserve"> ADDIN EN.CITE.DATA </w:instrText>
      </w:r>
      <w:r w:rsidR="000A6942">
        <w:fldChar w:fldCharType="end"/>
      </w:r>
      <w:r w:rsidR="00637D3D">
        <w:fldChar w:fldCharType="separate"/>
      </w:r>
      <w:r w:rsidR="000A6942">
        <w:rPr>
          <w:noProof/>
        </w:rPr>
        <w:t>[3]</w:t>
      </w:r>
      <w:r w:rsidR="00637D3D">
        <w:fldChar w:fldCharType="end"/>
      </w:r>
      <w:r w:rsidR="00B300E7">
        <w:t>,</w:t>
      </w:r>
      <w:r w:rsidR="00C02F77">
        <w:t> </w:t>
      </w:r>
      <w:r w:rsidR="0016752A">
        <w:t xml:space="preserve">kindly </w:t>
      </w:r>
      <w:r w:rsidR="00C02F77">
        <w:t xml:space="preserve">provided by Hassan </w:t>
      </w:r>
      <w:proofErr w:type="spellStart"/>
      <w:r w:rsidR="00C02F77">
        <w:t>Jumaa</w:t>
      </w:r>
      <w:proofErr w:type="spellEnd"/>
      <w:r w:rsidR="00C02F77">
        <w:t xml:space="preserve"> (University of Ulm).</w:t>
      </w:r>
      <w:r w:rsidR="00613243">
        <w:t xml:space="preserve"> </w:t>
      </w:r>
      <w:r w:rsidR="00C02F77">
        <w:t xml:space="preserve">We removed the second </w:t>
      </w:r>
      <w:proofErr w:type="spellStart"/>
      <w:r w:rsidR="00C02F77">
        <w:t>NcoI</w:t>
      </w:r>
      <w:proofErr w:type="spellEnd"/>
      <w:r w:rsidR="00C02F77">
        <w:t xml:space="preserve"> cutting side in </w:t>
      </w:r>
      <w:proofErr w:type="spellStart"/>
      <w:r w:rsidR="00C02F77">
        <w:t>pMIG</w:t>
      </w:r>
      <w:proofErr w:type="spellEnd"/>
      <w:r w:rsidR="00C02F77">
        <w:t>-Cre via si</w:t>
      </w:r>
      <w:r w:rsidR="00613243">
        <w:t>t</w:t>
      </w:r>
      <w:r w:rsidR="00C02F77">
        <w:t xml:space="preserve">e-directed  mutagenesis as described in  </w:t>
      </w:r>
      <w:r w:rsidR="00637D3D">
        <w:fldChar w:fldCharType="begin">
          <w:fldData xml:space="preserve">PEVuZE5vdGU+PENpdGU+PEF1dGhvcj5LYW5nPC9BdXRob3I+PFllYXI+MjAxOTwvWWVhcj48UmVj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</w:fldData>
        </w:fldChar>
      </w:r>
      <w:r w:rsidR="000A6942">
        <w:instrText xml:space="preserve"> ADDIN EN.CITE </w:instrText>
      </w:r>
      <w:r w:rsidR="000A6942">
        <w:fldChar w:fldCharType="begin">
          <w:fldData xml:space="preserve">PEVuZE5vdGU+PENpdGU+PEF1dGhvcj5LYW5nPC9BdXRob3I+PFllYXI+MjAxOTwvWWVhcj48UmVj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</w:fldData>
        </w:fldChar>
      </w:r>
      <w:r w:rsidR="000A6942">
        <w:instrText xml:space="preserve"> ADDIN EN.CITE.DATA </w:instrText>
      </w:r>
      <w:r w:rsidR="000A6942">
        <w:fldChar w:fldCharType="end"/>
      </w:r>
      <w:r w:rsidR="00637D3D">
        <w:fldChar w:fldCharType="separate"/>
      </w:r>
      <w:r w:rsidR="000A6942">
        <w:rPr>
          <w:noProof/>
        </w:rPr>
        <w:t>[4]</w:t>
      </w:r>
      <w:r w:rsidR="00637D3D">
        <w:fldChar w:fldCharType="end"/>
      </w:r>
      <w:r w:rsidR="00637D3D">
        <w:t xml:space="preserve"> </w:t>
      </w:r>
      <w:r w:rsidR="00C02F77">
        <w:t xml:space="preserve">using the forward primer 5’- </w:t>
      </w:r>
      <w:proofErr w:type="spellStart"/>
      <w:r w:rsidR="00C02F77">
        <w:t>cga</w:t>
      </w:r>
      <w:proofErr w:type="spellEnd"/>
      <w:r w:rsidR="00C02F77">
        <w:t xml:space="preserve"> </w:t>
      </w:r>
      <w:proofErr w:type="spellStart"/>
      <w:r w:rsidR="00C02F77">
        <w:t>ggt</w:t>
      </w:r>
      <w:proofErr w:type="spellEnd"/>
      <w:r w:rsidR="00C02F77">
        <w:t xml:space="preserve"> </w:t>
      </w:r>
      <w:proofErr w:type="spellStart"/>
      <w:r w:rsidR="00C02F77">
        <w:t>tgt</w:t>
      </w:r>
      <w:proofErr w:type="spellEnd"/>
      <w:r w:rsidR="00C02F77">
        <w:t xml:space="preserve"> </w:t>
      </w:r>
      <w:proofErr w:type="spellStart"/>
      <w:r w:rsidR="00C02F77">
        <w:t>ggt</w:t>
      </w:r>
      <w:proofErr w:type="spellEnd"/>
      <w:r w:rsidR="00C02F77">
        <w:t xml:space="preserve"> </w:t>
      </w:r>
      <w:proofErr w:type="spellStart"/>
      <w:r w:rsidR="00C02F77">
        <w:t>taa</w:t>
      </w:r>
      <w:proofErr w:type="spellEnd"/>
      <w:r w:rsidR="00C02F77">
        <w:t xml:space="preserve"> </w:t>
      </w:r>
      <w:proofErr w:type="spellStart"/>
      <w:r w:rsidR="00C02F77">
        <w:t>tta</w:t>
      </w:r>
      <w:proofErr w:type="spellEnd"/>
      <w:r w:rsidR="00C02F77">
        <w:t xml:space="preserve"> </w:t>
      </w:r>
      <w:proofErr w:type="spellStart"/>
      <w:r w:rsidR="00C02F77">
        <w:t>agg</w:t>
      </w:r>
      <w:proofErr w:type="spellEnd"/>
      <w:r w:rsidR="00C02F77">
        <w:t xml:space="preserve"> </w:t>
      </w:r>
      <w:proofErr w:type="spellStart"/>
      <w:r w:rsidR="00C02F77">
        <w:t>atg</w:t>
      </w:r>
      <w:proofErr w:type="spellEnd"/>
      <w:r w:rsidR="00C02F77">
        <w:t xml:space="preserve"> </w:t>
      </w:r>
      <w:proofErr w:type="spellStart"/>
      <w:r w:rsidR="00C02F77">
        <w:t>gcc</w:t>
      </w:r>
      <w:proofErr w:type="spellEnd"/>
      <w:r w:rsidR="00C02F77">
        <w:t xml:space="preserve"> </w:t>
      </w:r>
      <w:proofErr w:type="spellStart"/>
      <w:r w:rsidR="00C02F77">
        <w:t>aat</w:t>
      </w:r>
      <w:proofErr w:type="spellEnd"/>
      <w:r w:rsidR="00C02F77">
        <w:t xml:space="preserve"> </w:t>
      </w:r>
      <w:proofErr w:type="spellStart"/>
      <w:r w:rsidR="00C02F77">
        <w:t>tta</w:t>
      </w:r>
      <w:proofErr w:type="spellEnd"/>
      <w:r w:rsidR="00C02F77">
        <w:t xml:space="preserve"> </w:t>
      </w:r>
      <w:proofErr w:type="spellStart"/>
      <w:r w:rsidR="00C02F77">
        <w:t>ctg</w:t>
      </w:r>
      <w:proofErr w:type="spellEnd"/>
      <w:r w:rsidR="00C02F77">
        <w:t xml:space="preserve"> </w:t>
      </w:r>
      <w:proofErr w:type="spellStart"/>
      <w:r w:rsidR="00C02F77">
        <w:t>acc</w:t>
      </w:r>
      <w:proofErr w:type="spellEnd"/>
      <w:r w:rsidR="00C02F77">
        <w:t xml:space="preserve"> </w:t>
      </w:r>
      <w:proofErr w:type="spellStart"/>
      <w:r w:rsidR="00C02F77">
        <w:t>gt</w:t>
      </w:r>
      <w:proofErr w:type="spellEnd"/>
      <w:r w:rsidR="00C02F77">
        <w:t xml:space="preserve"> - 3’  and revers</w:t>
      </w:r>
      <w:r w:rsidR="0016752A">
        <w:t>e</w:t>
      </w:r>
      <w:r w:rsidR="00C02F77">
        <w:t xml:space="preserve"> primer 5’- </w:t>
      </w:r>
      <w:proofErr w:type="spellStart"/>
      <w:r w:rsidR="00C02F77">
        <w:t>acg</w:t>
      </w:r>
      <w:proofErr w:type="spellEnd"/>
      <w:r w:rsidR="00C02F77">
        <w:t xml:space="preserve"> </w:t>
      </w:r>
      <w:proofErr w:type="spellStart"/>
      <w:r w:rsidR="00C02F77">
        <w:t>gtc</w:t>
      </w:r>
      <w:proofErr w:type="spellEnd"/>
      <w:r w:rsidR="00C02F77">
        <w:t xml:space="preserve"> </w:t>
      </w:r>
      <w:proofErr w:type="spellStart"/>
      <w:r w:rsidR="00C02F77">
        <w:t>agt</w:t>
      </w:r>
      <w:proofErr w:type="spellEnd"/>
      <w:r w:rsidR="00C02F77">
        <w:t xml:space="preserve"> </w:t>
      </w:r>
      <w:proofErr w:type="spellStart"/>
      <w:r w:rsidR="00C02F77">
        <w:t>aaa</w:t>
      </w:r>
      <w:proofErr w:type="spellEnd"/>
      <w:r w:rsidR="00C02F77">
        <w:t xml:space="preserve"> </w:t>
      </w:r>
      <w:proofErr w:type="spellStart"/>
      <w:r w:rsidR="00C02F77">
        <w:t>ttg</w:t>
      </w:r>
      <w:proofErr w:type="spellEnd"/>
      <w:r w:rsidR="00C02F77">
        <w:t xml:space="preserve"> </w:t>
      </w:r>
      <w:proofErr w:type="spellStart"/>
      <w:r w:rsidR="00C02F77">
        <w:t>gcc</w:t>
      </w:r>
      <w:proofErr w:type="spellEnd"/>
      <w:r w:rsidR="00C02F77">
        <w:t xml:space="preserve"> </w:t>
      </w:r>
      <w:proofErr w:type="spellStart"/>
      <w:r w:rsidR="00C02F77">
        <w:t>atc</w:t>
      </w:r>
      <w:proofErr w:type="spellEnd"/>
      <w:r w:rsidR="00C02F77">
        <w:t xml:space="preserve"> </w:t>
      </w:r>
      <w:proofErr w:type="spellStart"/>
      <w:r w:rsidR="00C02F77">
        <w:t>ctt</w:t>
      </w:r>
      <w:proofErr w:type="spellEnd"/>
      <w:r w:rsidR="00C02F77">
        <w:t xml:space="preserve"> </w:t>
      </w:r>
      <w:proofErr w:type="spellStart"/>
      <w:r w:rsidR="00C02F77">
        <w:t>aat</w:t>
      </w:r>
      <w:proofErr w:type="spellEnd"/>
      <w:r w:rsidR="00C02F77">
        <w:t xml:space="preserve"> </w:t>
      </w:r>
      <w:proofErr w:type="spellStart"/>
      <w:r w:rsidR="00C02F77">
        <w:t>taa</w:t>
      </w:r>
      <w:proofErr w:type="spellEnd"/>
      <w:r w:rsidR="00C02F77">
        <w:t xml:space="preserve"> </w:t>
      </w:r>
      <w:proofErr w:type="spellStart"/>
      <w:r w:rsidR="00C02F77">
        <w:t>cca</w:t>
      </w:r>
      <w:proofErr w:type="spellEnd"/>
      <w:r w:rsidR="00C02F77">
        <w:t xml:space="preserve"> </w:t>
      </w:r>
      <w:proofErr w:type="spellStart"/>
      <w:r w:rsidR="00C02F77">
        <w:t>caa</w:t>
      </w:r>
      <w:proofErr w:type="spellEnd"/>
      <w:r w:rsidR="00C02F77">
        <w:t xml:space="preserve">  </w:t>
      </w:r>
      <w:proofErr w:type="spellStart"/>
      <w:r w:rsidR="00C02F77">
        <w:t>cct</w:t>
      </w:r>
      <w:proofErr w:type="spellEnd"/>
      <w:r w:rsidR="00C02F77">
        <w:t xml:space="preserve"> cg - 3’(</w:t>
      </w:r>
      <w:proofErr w:type="spellStart"/>
      <w:r w:rsidR="00C02F77">
        <w:t>biomers</w:t>
      </w:r>
      <w:proofErr w:type="spellEnd"/>
      <w:r w:rsidR="00C02F77">
        <w:t>).</w:t>
      </w:r>
      <w:r w:rsidR="00C02F77">
        <w:br/>
        <w:t>The generated pla</w:t>
      </w:r>
      <w:r w:rsidR="0016752A">
        <w:t>sm</w:t>
      </w:r>
      <w:r w:rsidR="00C02F77">
        <w:t>id was then opened with the enzym</w:t>
      </w:r>
      <w:r w:rsidR="0016752A">
        <w:t>e</w:t>
      </w:r>
      <w:r w:rsidR="00C02F77">
        <w:t xml:space="preserve">s </w:t>
      </w:r>
      <w:proofErr w:type="spellStart"/>
      <w:r w:rsidR="00C02F77">
        <w:t>NcoI</w:t>
      </w:r>
      <w:proofErr w:type="spellEnd"/>
      <w:r w:rsidR="00C02F77">
        <w:t xml:space="preserve"> and  </w:t>
      </w:r>
      <w:proofErr w:type="spellStart"/>
      <w:r w:rsidR="00C02F77">
        <w:t>SalI</w:t>
      </w:r>
      <w:proofErr w:type="spellEnd"/>
      <w:r w:rsidR="00C02F77">
        <w:t xml:space="preserve"> (Thermo Fisher)</w:t>
      </w:r>
      <w:r w:rsidR="0016752A">
        <w:t>.</w:t>
      </w:r>
      <w:r w:rsidR="00C02F77">
        <w:t xml:space="preserve"> </w:t>
      </w:r>
      <w:r w:rsidR="0016752A">
        <w:t>A</w:t>
      </w:r>
      <w:r w:rsidR="00C02F77">
        <w:t xml:space="preserve"> Thy1.1. (CD90.1) sequence </w:t>
      </w:r>
      <w:r w:rsidR="0016752A">
        <w:t xml:space="preserve">was </w:t>
      </w:r>
      <w:r w:rsidR="00C02F77">
        <w:t>gener</w:t>
      </w:r>
      <w:r w:rsidR="0016752A">
        <w:t>a</w:t>
      </w:r>
      <w:r w:rsidR="00C02F77">
        <w:t>ted via PCR  </w:t>
      </w:r>
      <w:r w:rsidR="0016752A">
        <w:t xml:space="preserve">from pMIT-CD90.1 </w:t>
      </w:r>
      <w:r w:rsidR="00637D3D">
        <w:fldChar w:fldCharType="begin">
          <w:fldData xml:space="preserve">PEVuZE5vdGU+PENpdGU+PEF1dGhvcj5Cb3RodXI8L0F1dGhvcj48WWVhcj4yMDE1PC9ZZWFyPjxS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</w:fldData>
        </w:fldChar>
      </w:r>
      <w:r w:rsidR="000A6942">
        <w:instrText xml:space="preserve"> ADDIN EN.CITE </w:instrText>
      </w:r>
      <w:r w:rsidR="000A6942">
        <w:fldChar w:fldCharType="begin">
          <w:fldData xml:space="preserve">PEVuZE5vdGU+PENpdGU+PEF1dGhvcj5Cb3RodXI8L0F1dGhvcj48WWVhcj4yMDE1PC9ZZWFyPjxS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</w:fldData>
        </w:fldChar>
      </w:r>
      <w:r w:rsidR="000A6942">
        <w:instrText xml:space="preserve"> ADDIN EN.CITE.DATA </w:instrText>
      </w:r>
      <w:r w:rsidR="000A6942">
        <w:fldChar w:fldCharType="end"/>
      </w:r>
      <w:r w:rsidR="00637D3D">
        <w:fldChar w:fldCharType="separate"/>
      </w:r>
      <w:r w:rsidR="000A6942">
        <w:rPr>
          <w:noProof/>
        </w:rPr>
        <w:t>[5]</w:t>
      </w:r>
      <w:r w:rsidR="00637D3D">
        <w:fldChar w:fldCharType="end"/>
      </w:r>
      <w:r w:rsidR="00C843FC">
        <w:t xml:space="preserve"> </w:t>
      </w:r>
      <w:r w:rsidR="00C02F77">
        <w:t xml:space="preserve">using the forward primer 5’- </w:t>
      </w:r>
      <w:proofErr w:type="spellStart"/>
      <w:r w:rsidR="00C02F77">
        <w:t>ttt</w:t>
      </w:r>
      <w:proofErr w:type="spellEnd"/>
      <w:r w:rsidR="00C02F77">
        <w:t xml:space="preserve"> </w:t>
      </w:r>
      <w:proofErr w:type="spellStart"/>
      <w:r w:rsidR="00C02F77">
        <w:t>ggt</w:t>
      </w:r>
      <w:proofErr w:type="spellEnd"/>
      <w:r w:rsidR="00C02F77">
        <w:t xml:space="preserve"> </w:t>
      </w:r>
      <w:proofErr w:type="spellStart"/>
      <w:r w:rsidR="00C02F77">
        <w:t>ctc</w:t>
      </w:r>
      <w:proofErr w:type="spellEnd"/>
      <w:r w:rsidR="00C02F77">
        <w:t xml:space="preserve"> </w:t>
      </w:r>
      <w:proofErr w:type="spellStart"/>
      <w:r w:rsidR="00C02F77">
        <w:t>cca</w:t>
      </w:r>
      <w:proofErr w:type="spellEnd"/>
      <w:r w:rsidR="00C02F77">
        <w:t xml:space="preserve"> </w:t>
      </w:r>
      <w:proofErr w:type="spellStart"/>
      <w:r w:rsidR="00C02F77">
        <w:t>tga</w:t>
      </w:r>
      <w:proofErr w:type="spellEnd"/>
      <w:r w:rsidR="00C02F77">
        <w:t xml:space="preserve"> </w:t>
      </w:r>
      <w:proofErr w:type="spellStart"/>
      <w:r w:rsidR="00C02F77">
        <w:t>acc</w:t>
      </w:r>
      <w:proofErr w:type="spellEnd"/>
      <w:r w:rsidR="00C02F77">
        <w:t xml:space="preserve"> cag </w:t>
      </w:r>
      <w:proofErr w:type="spellStart"/>
      <w:r w:rsidR="00C02F77">
        <w:t>cca</w:t>
      </w:r>
      <w:proofErr w:type="spellEnd"/>
      <w:r w:rsidR="00C02F77">
        <w:t xml:space="preserve"> </w:t>
      </w:r>
      <w:proofErr w:type="spellStart"/>
      <w:r w:rsidR="00C02F77">
        <w:t>tca</w:t>
      </w:r>
      <w:proofErr w:type="spellEnd"/>
      <w:r w:rsidR="00C02F77">
        <w:t xml:space="preserve"> </w:t>
      </w:r>
      <w:proofErr w:type="spellStart"/>
      <w:r w:rsidR="00C02F77">
        <w:t>gcg</w:t>
      </w:r>
      <w:proofErr w:type="spellEnd"/>
      <w:r w:rsidR="00C02F77">
        <w:t xml:space="preserve">  </w:t>
      </w:r>
      <w:proofErr w:type="spellStart"/>
      <w:r w:rsidR="00C02F77">
        <w:t>tcg</w:t>
      </w:r>
      <w:proofErr w:type="spellEnd"/>
      <w:r w:rsidR="00C02F77">
        <w:t xml:space="preserve"> c -3’ and reverse primer 5’-  </w:t>
      </w:r>
      <w:proofErr w:type="spellStart"/>
      <w:r w:rsidR="00C02F77">
        <w:t>ttt</w:t>
      </w:r>
      <w:proofErr w:type="spellEnd"/>
      <w:r w:rsidR="00C02F77">
        <w:t xml:space="preserve"> </w:t>
      </w:r>
      <w:proofErr w:type="spellStart"/>
      <w:r w:rsidR="00C02F77">
        <w:t>tgt</w:t>
      </w:r>
      <w:proofErr w:type="spellEnd"/>
      <w:r w:rsidR="00C02F77">
        <w:t xml:space="preserve"> </w:t>
      </w:r>
      <w:proofErr w:type="spellStart"/>
      <w:r w:rsidR="00C02F77">
        <w:t>cga</w:t>
      </w:r>
      <w:proofErr w:type="spellEnd"/>
      <w:r w:rsidR="00C02F77">
        <w:t xml:space="preserve"> </w:t>
      </w:r>
      <w:proofErr w:type="spellStart"/>
      <w:r w:rsidR="00C02F77">
        <w:t>ctc</w:t>
      </w:r>
      <w:proofErr w:type="spellEnd"/>
      <w:r w:rsidR="00C02F77">
        <w:t xml:space="preserve"> aca gag </w:t>
      </w:r>
      <w:proofErr w:type="spellStart"/>
      <w:r w:rsidR="00C02F77">
        <w:t>aaa</w:t>
      </w:r>
      <w:proofErr w:type="spellEnd"/>
      <w:r w:rsidR="00C02F77">
        <w:t xml:space="preserve"> </w:t>
      </w:r>
      <w:proofErr w:type="spellStart"/>
      <w:r w:rsidR="00C02F77">
        <w:t>tga</w:t>
      </w:r>
      <w:proofErr w:type="spellEnd"/>
      <w:r w:rsidR="00C02F77">
        <w:t xml:space="preserve"> </w:t>
      </w:r>
      <w:proofErr w:type="spellStart"/>
      <w:r w:rsidR="00C02F77">
        <w:t>agt</w:t>
      </w:r>
      <w:proofErr w:type="spellEnd"/>
      <w:r w:rsidR="00C02F77">
        <w:t xml:space="preserve">  </w:t>
      </w:r>
      <w:proofErr w:type="spellStart"/>
      <w:r w:rsidR="00C02F77">
        <w:t>cca</w:t>
      </w:r>
      <w:proofErr w:type="spellEnd"/>
      <w:r w:rsidR="00C02F77">
        <w:t xml:space="preserve"> </w:t>
      </w:r>
      <w:proofErr w:type="spellStart"/>
      <w:r w:rsidR="00C02F77">
        <w:t>ggg</w:t>
      </w:r>
      <w:proofErr w:type="spellEnd"/>
      <w:r w:rsidR="00C02F77">
        <w:t xml:space="preserve"> </w:t>
      </w:r>
      <w:proofErr w:type="spellStart"/>
      <w:r w:rsidR="00C02F77">
        <w:t>ctt</w:t>
      </w:r>
      <w:proofErr w:type="spellEnd"/>
      <w:r w:rsidR="00C02F77">
        <w:t xml:space="preserve"> </w:t>
      </w:r>
      <w:proofErr w:type="spellStart"/>
      <w:r w:rsidR="00C02F77">
        <w:t>gga</w:t>
      </w:r>
      <w:proofErr w:type="spellEnd"/>
      <w:r w:rsidR="00C02F77">
        <w:t xml:space="preserve"> gg - 3’ (</w:t>
      </w:r>
      <w:proofErr w:type="spellStart"/>
      <w:r w:rsidR="00C02F77">
        <w:t>biomers</w:t>
      </w:r>
      <w:proofErr w:type="spellEnd"/>
      <w:r w:rsidR="00C02F77">
        <w:t>) which w</w:t>
      </w:r>
      <w:r w:rsidR="005F5F94">
        <w:t>as</w:t>
      </w:r>
      <w:r w:rsidR="00C02F77">
        <w:t xml:space="preserve"> then digested with </w:t>
      </w:r>
      <w:proofErr w:type="spellStart"/>
      <w:r w:rsidR="00C02F77">
        <w:t>BsaI</w:t>
      </w:r>
      <w:proofErr w:type="spellEnd"/>
      <w:r w:rsidR="00C02F77">
        <w:t xml:space="preserve">  and </w:t>
      </w:r>
      <w:proofErr w:type="spellStart"/>
      <w:r w:rsidR="00C02F77">
        <w:t>SalI</w:t>
      </w:r>
      <w:proofErr w:type="spellEnd"/>
      <w:r w:rsidR="00C02F77">
        <w:t xml:space="preserve"> </w:t>
      </w:r>
      <w:r w:rsidR="00BD1511">
        <w:t xml:space="preserve">(Thermo Fisher) </w:t>
      </w:r>
      <w:r w:rsidR="00C02F77">
        <w:t>and ligated into the opened plasmid.</w:t>
      </w:r>
      <w:r w:rsidR="00C02F77">
        <w:br/>
      </w:r>
      <w:r w:rsidR="0016752A">
        <w:t>For the generation of viral particles from pMIT-</w:t>
      </w:r>
      <w:r w:rsidR="00E44BEC">
        <w:t>CD90.1-</w:t>
      </w:r>
      <w:r w:rsidR="0016752A">
        <w:t>Cre and pMIT-CD90.1, t</w:t>
      </w:r>
      <w:r w:rsidR="00C02F77">
        <w:t xml:space="preserve">he constructs used were transfected together with </w:t>
      </w:r>
      <w:proofErr w:type="spellStart"/>
      <w:r w:rsidR="00C02F77">
        <w:t>pEco</w:t>
      </w:r>
      <w:proofErr w:type="spellEnd"/>
      <w:r w:rsidR="00C02F77">
        <w:t xml:space="preserve"> and </w:t>
      </w:r>
      <w:proofErr w:type="spellStart"/>
      <w:r w:rsidR="00C02F77">
        <w:t>pCGP</w:t>
      </w:r>
      <w:proofErr w:type="spellEnd"/>
      <w:r w:rsidR="0016752A">
        <w:t xml:space="preserve"> in</w:t>
      </w:r>
      <w:r w:rsidR="005F5F94">
        <w:t>to</w:t>
      </w:r>
      <w:r w:rsidR="0016752A">
        <w:t xml:space="preserve"> HEK293T cells using the calcium phosphate transfection method as previously described</w:t>
      </w:r>
      <w:r w:rsidR="00C843FC">
        <w:t xml:space="preserve"> </w:t>
      </w:r>
      <w:r w:rsidR="00637D3D">
        <w:fldChar w:fldCharType="begin">
          <w:fldData xml:space="preserve">PEVuZE5vdGU+PENpdGU+PEF1dGhvcj5LYW5nPC9BdXRob3I+PFllYXI+MjAxOTwvWWVhcj48UmVj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</w:fldData>
        </w:fldChar>
      </w:r>
      <w:r w:rsidR="000A6942">
        <w:instrText xml:space="preserve"> ADDIN EN.CITE </w:instrText>
      </w:r>
      <w:r w:rsidR="000A6942">
        <w:fldChar w:fldCharType="begin">
          <w:fldData xml:space="preserve">PEVuZE5vdGU+PENpdGU+PEF1dGhvcj5LYW5nPC9BdXRob3I+PFllYXI+MjAxOTwvWWVhcj48UmVj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</w:fldData>
        </w:fldChar>
      </w:r>
      <w:r w:rsidR="000A6942">
        <w:instrText xml:space="preserve"> ADDIN EN.CITE.DATA </w:instrText>
      </w:r>
      <w:r w:rsidR="000A6942">
        <w:fldChar w:fldCharType="end"/>
      </w:r>
      <w:r w:rsidR="00637D3D">
        <w:fldChar w:fldCharType="separate"/>
      </w:r>
      <w:r w:rsidR="000A6942">
        <w:rPr>
          <w:noProof/>
        </w:rPr>
        <w:t>[4]</w:t>
      </w:r>
      <w:r w:rsidR="00637D3D">
        <w:fldChar w:fldCharType="end"/>
      </w:r>
      <w:r w:rsidR="0016752A">
        <w:t>.</w:t>
      </w:r>
      <w:r w:rsidR="00C02F77">
        <w:t xml:space="preserve">  8h </w:t>
      </w:r>
      <w:r w:rsidR="0016752A">
        <w:t>after</w:t>
      </w:r>
      <w:r w:rsidR="00C02F77">
        <w:t> transfection, the cells were washed with BSS and fresh RPMI medium was added. After 24h and 48h, the supernatant was harvested, aliquoted and frozen at -80°C.</w:t>
      </w:r>
    </w:p>
    <w:p w14:paraId="611CB97E" w14:textId="77777777" w:rsidR="00310958" w:rsidRDefault="00310958" w:rsidP="009B0123">
      <w:pPr>
        <w:pStyle w:val="Listenabsatz"/>
        <w:spacing w:after="0" w:line="360" w:lineRule="auto"/>
        <w:ind w:left="0"/>
      </w:pPr>
    </w:p>
    <w:p w14:paraId="3793B7CF" w14:textId="77777777" w:rsidR="00504EE3" w:rsidRDefault="00310958" w:rsidP="009B0123">
      <w:pPr>
        <w:pStyle w:val="Listenabsatz"/>
        <w:spacing w:after="0" w:line="360" w:lineRule="auto"/>
        <w:ind w:left="0"/>
      </w:pPr>
      <w:r>
        <w:t>1.3</w:t>
      </w:r>
      <w:r>
        <w:tab/>
      </w:r>
      <w:r w:rsidR="00C02F77">
        <w:t>Th17 differentiation</w:t>
      </w:r>
      <w:r w:rsidR="00C02F77">
        <w:br/>
      </w:r>
      <w:r w:rsidR="005F5F94">
        <w:t>Purified CD4+</w:t>
      </w:r>
      <w:r w:rsidR="00C02F77">
        <w:t xml:space="preserve"> T cells were seeded in anti-CD3 coated </w:t>
      </w:r>
      <w:r w:rsidR="00E8323F">
        <w:fldChar w:fldCharType="begin">
          <w:fldData xml:space="preserve">PEVuZE5vdGU+PENpdGU+PEF1dGhvcj5Mb2hvZmY8L0F1dGhvcj48WWVhcj4xOTg5PC9ZZWFyPjxS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</w:fldData>
        </w:fldChar>
      </w:r>
      <w:r w:rsidR="000A6942">
        <w:instrText xml:space="preserve"> ADDIN EN.CITE </w:instrText>
      </w:r>
      <w:r w:rsidR="000A6942">
        <w:fldChar w:fldCharType="begin">
          <w:fldData xml:space="preserve">PEVuZE5vdGU+PENpdGU+PEF1dGhvcj5Mb2hvZmY8L0F1dGhvcj48WWVhcj4xOTg5PC9ZZWFyPjxS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</w:fldData>
        </w:fldChar>
      </w:r>
      <w:r w:rsidR="000A6942">
        <w:instrText xml:space="preserve"> ADDIN EN.CITE.DATA </w:instrText>
      </w:r>
      <w:r w:rsidR="000A6942">
        <w:fldChar w:fldCharType="end"/>
      </w:r>
      <w:r w:rsidR="00E8323F">
        <w:fldChar w:fldCharType="separate"/>
      </w:r>
      <w:r w:rsidR="000A6942">
        <w:rPr>
          <w:noProof/>
        </w:rPr>
        <w:t>[6]</w:t>
      </w:r>
      <w:r w:rsidR="00E8323F">
        <w:fldChar w:fldCharType="end"/>
      </w:r>
      <w:r w:rsidR="00E8323F">
        <w:t xml:space="preserve"> </w:t>
      </w:r>
      <w:r w:rsidR="00C02F77">
        <w:t xml:space="preserve">48-well cell culture plates using IMDM (Sigma–Aldrich) </w:t>
      </w:r>
      <w:r w:rsidR="005F5F94">
        <w:t xml:space="preserve">medium </w:t>
      </w:r>
      <w:r w:rsidR="00C02F77">
        <w:t>supplemented with 10% FCS (Sigma),  1% Penicillin/Streptomycin (GIBCO), 1% L-Glutamine (Sigma), and 55mM  </w:t>
      </w:r>
      <w:r w:rsidR="00C02F77" w:rsidRPr="00160A0B">
        <w:rPr>
          <w:rFonts w:ascii="Symbol" w:hAnsi="Symbol"/>
        </w:rPr>
        <w:t></w:t>
      </w:r>
      <w:r w:rsidR="00C02F77">
        <w:t>-</w:t>
      </w:r>
      <w:proofErr w:type="spellStart"/>
      <w:r w:rsidR="00C02F77">
        <w:t>mercaptoethanol</w:t>
      </w:r>
      <w:proofErr w:type="spellEnd"/>
      <w:r w:rsidR="00C02F77">
        <w:t xml:space="preserve"> (GIBCO). For </w:t>
      </w:r>
      <w:r w:rsidR="005F5F94">
        <w:t xml:space="preserve">Th17 </w:t>
      </w:r>
      <w:r w:rsidR="00C02F77">
        <w:t xml:space="preserve">differentiation 2 </w:t>
      </w:r>
      <w:proofErr w:type="spellStart"/>
      <w:r w:rsidR="00C02F77">
        <w:t>μg</w:t>
      </w:r>
      <w:proofErr w:type="spellEnd"/>
      <w:r w:rsidR="00C02F77">
        <w:t xml:space="preserve">/ml anti-CD28, 5 </w:t>
      </w:r>
      <w:proofErr w:type="spellStart"/>
      <w:r w:rsidR="00C02F77">
        <w:t>μg</w:t>
      </w:r>
      <w:proofErr w:type="spellEnd"/>
      <w:r w:rsidR="00C02F77">
        <w:t xml:space="preserve">/ml </w:t>
      </w:r>
      <w:bookmarkStart w:id="0" w:name="_Hlk225866965"/>
      <w:r w:rsidR="00C02F77" w:rsidRPr="00160A0B">
        <w:rPr>
          <w:rFonts w:ascii="Symbol" w:hAnsi="Symbol"/>
        </w:rPr>
        <w:t></w:t>
      </w:r>
      <w:proofErr w:type="spellStart"/>
      <w:r w:rsidR="00C02F77">
        <w:t>IFNy</w:t>
      </w:r>
      <w:proofErr w:type="spellEnd"/>
      <w:r w:rsidR="00C02F77">
        <w:t xml:space="preserve"> </w:t>
      </w:r>
      <w:bookmarkEnd w:id="0"/>
      <w:r w:rsidR="00C02F77">
        <w:t xml:space="preserve">and 10% </w:t>
      </w:r>
      <w:r w:rsidR="00C02F77" w:rsidRPr="00160A0B">
        <w:rPr>
          <w:rFonts w:ascii="Symbol" w:hAnsi="Symbol"/>
        </w:rPr>
        <w:t></w:t>
      </w:r>
      <w:r w:rsidR="00C02F77">
        <w:t xml:space="preserve">IL-4 solution, 2 ng/ml rhTGFß1 and 50 ng/ml </w:t>
      </w:r>
      <w:r w:rsidR="005F5F94">
        <w:t>rm</w:t>
      </w:r>
      <w:r w:rsidR="00C02F77">
        <w:t>IL-</w:t>
      </w:r>
      <w:proofErr w:type="gramStart"/>
      <w:r w:rsidR="00C02F77">
        <w:t>6  were</w:t>
      </w:r>
      <w:proofErr w:type="gramEnd"/>
      <w:r w:rsidR="00C02F77">
        <w:t xml:space="preserve"> added and cells were cultured for 72h.</w:t>
      </w:r>
      <w:r w:rsidR="00504EE3">
        <w:t xml:space="preserve"> </w:t>
      </w:r>
    </w:p>
    <w:p w14:paraId="4BCD65DE" w14:textId="2202AEB8" w:rsidR="00310958" w:rsidRDefault="00256AAB" w:rsidP="009B0123">
      <w:pPr>
        <w:pStyle w:val="Listenabsatz"/>
        <w:spacing w:after="0" w:line="360" w:lineRule="auto"/>
        <w:ind w:left="0"/>
      </w:pPr>
      <w:r>
        <w:t xml:space="preserve">        </w:t>
      </w:r>
      <w:r w:rsidR="00504EE3">
        <w:t xml:space="preserve">For </w:t>
      </w:r>
      <w:r w:rsidR="00692446">
        <w:t>p</w:t>
      </w:r>
      <w:r w:rsidR="00504EE3">
        <w:t>athogenic Th17 differentiation</w:t>
      </w:r>
      <w:r w:rsidR="00692446">
        <w:t>,</w:t>
      </w:r>
      <w:r w:rsidR="00504EE3">
        <w:t xml:space="preserve"> 2µg/mL anti-CD28, 5µg/</w:t>
      </w:r>
      <w:r>
        <w:t xml:space="preserve">ml </w:t>
      </w:r>
      <w:r w:rsidDel="00310958">
        <w:t>α</w:t>
      </w:r>
      <w:r w:rsidR="00504EE3">
        <w:t xml:space="preserve"> </w:t>
      </w:r>
      <w:proofErr w:type="spellStart"/>
      <w:r w:rsidR="00504EE3">
        <w:t>IFN</w:t>
      </w:r>
      <w:r w:rsidR="00504EE3">
        <w:rPr>
          <w:rFonts w:cstheme="minorHAnsi"/>
        </w:rPr>
        <w:t>γ</w:t>
      </w:r>
      <w:proofErr w:type="spellEnd"/>
      <w:r w:rsidR="00504EE3">
        <w:t xml:space="preserve"> and </w:t>
      </w:r>
      <w:r w:rsidR="00CD2F27">
        <w:t xml:space="preserve">10% </w:t>
      </w:r>
      <w:r w:rsidR="00504EE3">
        <w:rPr>
          <w:rFonts w:cstheme="minorHAnsi"/>
        </w:rPr>
        <w:t>α</w:t>
      </w:r>
      <w:r w:rsidR="00504EE3">
        <w:t xml:space="preserve">IL-4 solution, 50ng/ml rmIL-6, </w:t>
      </w:r>
      <w:r>
        <w:t xml:space="preserve">20ng/ml </w:t>
      </w:r>
      <w:r w:rsidR="001247BB">
        <w:t xml:space="preserve">rmIL-23 and </w:t>
      </w:r>
      <w:r>
        <w:t>25ng/m</w:t>
      </w:r>
      <w:r w:rsidR="00DB5FEC">
        <w:t>l</w:t>
      </w:r>
      <w:r>
        <w:t xml:space="preserve"> </w:t>
      </w:r>
      <w:r w:rsidR="001247BB">
        <w:t>rmIL-1</w:t>
      </w:r>
      <w:r w:rsidR="001247BB" w:rsidRPr="00CC4BFA">
        <w:rPr>
          <w:rFonts w:ascii="Symbol" w:hAnsi="Symbol"/>
        </w:rPr>
        <w:t>b</w:t>
      </w:r>
      <w:r>
        <w:t xml:space="preserve"> were added and cells </w:t>
      </w:r>
      <w:r w:rsidR="00692446">
        <w:t xml:space="preserve">also </w:t>
      </w:r>
      <w:r>
        <w:t>were cultured for 72hrs</w:t>
      </w:r>
      <w:r w:rsidR="00692446">
        <w:t>.</w:t>
      </w:r>
    </w:p>
    <w:p w14:paraId="4FCECE4E" w14:textId="77777777" w:rsidR="00310958" w:rsidRDefault="00310958" w:rsidP="009B0123">
      <w:pPr>
        <w:pStyle w:val="Listenabsatz"/>
        <w:spacing w:after="0" w:line="360" w:lineRule="auto"/>
        <w:ind w:left="0"/>
      </w:pPr>
    </w:p>
    <w:p w14:paraId="1D85AD24" w14:textId="76108C0A" w:rsidR="00912F42" w:rsidRDefault="00310958" w:rsidP="009B0123">
      <w:pPr>
        <w:pStyle w:val="Listenabsatz"/>
        <w:spacing w:after="0" w:line="360" w:lineRule="auto"/>
        <w:ind w:left="0"/>
      </w:pPr>
      <w:r>
        <w:t>1.4</w:t>
      </w:r>
      <w:r>
        <w:tab/>
      </w:r>
      <w:r w:rsidR="00C02F77">
        <w:t>PE labelling of I</w:t>
      </w:r>
      <w:r w:rsidR="00DB5FEC">
        <w:t>L</w:t>
      </w:r>
      <w:r w:rsidR="00C02F77">
        <w:t>-17 secreting cells</w:t>
      </w:r>
      <w:r w:rsidR="00C02F77">
        <w:br/>
        <w:t xml:space="preserve">Differentiated cells were harvested, washed in PBS and restimulated </w:t>
      </w:r>
      <w:r w:rsidR="00BD1511">
        <w:t>(first restimulation as opposed to second restimulation described in 1.5)</w:t>
      </w:r>
      <w:r w:rsidR="00C02F77">
        <w:t xml:space="preserve"> using 50 ng/ml PMA, 750 ng/ml ionomycin (all from Sigma-Aldrich) in IMDM for 3h. </w:t>
      </w:r>
      <w:r w:rsidR="00613243">
        <w:t>IL-17 secreting c</w:t>
      </w:r>
      <w:r w:rsidR="00C02F77">
        <w:t xml:space="preserve">ells were then labelled </w:t>
      </w:r>
      <w:r w:rsidR="00BD1511">
        <w:t xml:space="preserve">externally with PE </w:t>
      </w:r>
      <w:r w:rsidR="00C02F77">
        <w:t>using the Mouse IL-17 Secretion  Assay – Detection Kit (PE) (</w:t>
      </w:r>
      <w:proofErr w:type="spellStart"/>
      <w:r w:rsidR="00C02F77">
        <w:t>Miltenyi</w:t>
      </w:r>
      <w:proofErr w:type="spellEnd"/>
      <w:r w:rsidR="00C02F77">
        <w:t xml:space="preserve"> </w:t>
      </w:r>
      <w:proofErr w:type="spellStart"/>
      <w:r w:rsidR="00C02F77">
        <w:t>Biotec</w:t>
      </w:r>
      <w:proofErr w:type="spellEnd"/>
      <w:r w:rsidR="00C02F77">
        <w:t>) according to the manufacturer’s instructions.</w:t>
      </w:r>
      <w:r w:rsidR="00C02F77">
        <w:br/>
        <w:t>To control for differentiation</w:t>
      </w:r>
      <w:r w:rsidR="005F5F94">
        <w:t>,</w:t>
      </w:r>
      <w:r w:rsidR="00C02F77">
        <w:t xml:space="preserve"> a portion of cells was restimulated using 50 ng/ml PMA, 750 ng/ml ionomycin</w:t>
      </w:r>
      <w:r w:rsidR="00BD1511">
        <w:t xml:space="preserve">, however also using </w:t>
      </w:r>
      <w:r w:rsidR="00C02F77">
        <w:t xml:space="preserve">5 </w:t>
      </w:r>
      <w:proofErr w:type="spellStart"/>
      <w:r w:rsidR="00C02F77">
        <w:t>μg</w:t>
      </w:r>
      <w:proofErr w:type="spellEnd"/>
      <w:r w:rsidR="00C02F77">
        <w:t>/ml brefeldin A (all  from Sigma-Aldrich) in IMDM for 3h</w:t>
      </w:r>
      <w:r w:rsidR="00BD1511">
        <w:t xml:space="preserve"> and</w:t>
      </w:r>
      <w:r w:rsidR="00C02F77">
        <w:t xml:space="preserve"> fixated with 2% PFA (Alfa </w:t>
      </w:r>
      <w:proofErr w:type="spellStart"/>
      <w:r w:rsidR="00C02F77">
        <w:t>Aesar</w:t>
      </w:r>
      <w:proofErr w:type="spellEnd"/>
      <w:r w:rsidR="00C02F77">
        <w:t>)  for 10 minutes</w:t>
      </w:r>
      <w:r w:rsidR="005F5F94">
        <w:t>;</w:t>
      </w:r>
      <w:r w:rsidR="00C02F77">
        <w:t xml:space="preserve"> cells were permeabilized with saponin buffer and intracellular</w:t>
      </w:r>
      <w:r w:rsidR="005F5F94">
        <w:t>ly</w:t>
      </w:r>
      <w:r w:rsidR="00C02F77">
        <w:t xml:space="preserve"> stained for 15 min using </w:t>
      </w:r>
      <w:r w:rsidR="00C02F77" w:rsidRPr="00160A0B">
        <w:rPr>
          <w:rFonts w:ascii="Symbol" w:hAnsi="Symbol"/>
        </w:rPr>
        <w:t></w:t>
      </w:r>
      <w:r w:rsidR="005F5F94">
        <w:t xml:space="preserve">IL17A </w:t>
      </w:r>
      <w:r w:rsidR="00C02F77">
        <w:t>(eBio17B7, Invitrogen) diluted 1:500 in saponin buffer.</w:t>
      </w:r>
      <w:r w:rsidR="00BD1511">
        <w:t xml:space="preserve"> </w:t>
      </w:r>
      <w:r w:rsidR="00C02F77">
        <w:t>The rate of PE positive</w:t>
      </w:r>
      <w:r w:rsidR="005F5F94">
        <w:t>ly</w:t>
      </w:r>
      <w:r w:rsidR="00C02F77">
        <w:t xml:space="preserve"> labelled, and therefore I</w:t>
      </w:r>
      <w:r w:rsidR="00DB5FEC">
        <w:t>L</w:t>
      </w:r>
      <w:r w:rsidR="00C02F77">
        <w:t>-17 secreting T cells was then checked using</w:t>
      </w:r>
      <w:r w:rsidR="005F5F94">
        <w:t xml:space="preserve"> flow cytometry (see below)</w:t>
      </w:r>
      <w:r w:rsidR="00C02F77">
        <w:t xml:space="preserve"> and compared with the rate </w:t>
      </w:r>
      <w:r w:rsidR="00912F42">
        <w:t xml:space="preserve">of </w:t>
      </w:r>
      <w:r w:rsidR="00C02F77">
        <w:t>intracellular</w:t>
      </w:r>
      <w:r w:rsidR="005F5F94">
        <w:t>ly</w:t>
      </w:r>
      <w:r w:rsidR="00C02F77">
        <w:t xml:space="preserve"> stained I</w:t>
      </w:r>
      <w:r w:rsidR="00DB5FEC">
        <w:t>L</w:t>
      </w:r>
      <w:r w:rsidR="00C02F77">
        <w:t>-17</w:t>
      </w:r>
      <w:r w:rsidR="00BD1511">
        <w:t>A+</w:t>
      </w:r>
      <w:r w:rsidR="00C02F77">
        <w:t xml:space="preserve"> T cells.</w:t>
      </w:r>
    </w:p>
    <w:p w14:paraId="1691B93F" w14:textId="73D96413" w:rsidR="00BD1511" w:rsidRDefault="00310958" w:rsidP="009B0123">
      <w:pPr>
        <w:spacing w:after="0" w:line="360" w:lineRule="auto"/>
      </w:pPr>
      <w:r>
        <w:t>1.5.</w:t>
      </w:r>
      <w:r>
        <w:tab/>
      </w:r>
      <w:r w:rsidR="00C02F77">
        <w:t>Spin transduction</w:t>
      </w:r>
      <w:r w:rsidR="00BD1511">
        <w:t xml:space="preserve"> and further culture</w:t>
      </w:r>
      <w:r w:rsidR="00C02F77">
        <w:br/>
      </w:r>
      <w:r w:rsidR="00912F42">
        <w:t xml:space="preserve">For spin transduction, </w:t>
      </w:r>
      <w:r w:rsidR="00BD1511">
        <w:t>PE-</w:t>
      </w:r>
      <w:r w:rsidR="00912F42">
        <w:t>labelled</w:t>
      </w:r>
      <w:r w:rsidR="00BD1511">
        <w:t xml:space="preserve"> cells obtain</w:t>
      </w:r>
      <w:r w:rsidR="00912F42">
        <w:t>ed after the secretion assay were then centrifuged for 1.5h at 1500G and 37°C</w:t>
      </w:r>
      <w:r w:rsidR="00C843FC">
        <w:t xml:space="preserve"> </w:t>
      </w:r>
      <w:r w:rsidR="00C843FC">
        <w:fldChar w:fldCharType="begin"/>
      </w:r>
      <w:r w:rsidR="000A6942">
        <w:instrText xml:space="preserve"> ADDIN EN.CITE &lt;EndNote&gt;&lt;Cite&gt;&lt;Author&gt;Staudenraus&lt;/Author&gt;&lt;Year&gt;2022&lt;/Year&gt;&lt;RecNum&gt;4707&lt;/RecNum&gt;&lt;DisplayText&gt;[7]&lt;/DisplayText&gt;&lt;record&gt;&lt;rec-number&gt;4707&lt;/rec-number&gt;&lt;foreign-keys&gt;&lt;key app="EN" db-id="rxwzpws54pv0dpezvrip5v2uztwx592sr5a0" timestamp="1733325327"&gt;4707&lt;/key&gt;&lt;/foreign-keys&gt;&lt;ref-type name="Journal Article"&gt;17&lt;/ref-type&gt;&lt;contributors&gt;&lt;authors&gt;&lt;author&gt;Staudenraus, D.&lt;/author&gt;&lt;author&gt;Porapu, A.&lt;/author&gt;&lt;author&gt;Leister, H.&lt;/author&gt;&lt;author&gt;Gupta, D. D.&lt;/author&gt;&lt;author&gt;Lohoff, M.&lt;/author&gt;&lt;/authors&gt;&lt;/contributors&gt;&lt;auth-address&gt;Philipps Univ Marburg, Inst Med Microbiol &amp;amp; Hosp Hyg, Marburg, Germany&lt;/auth-address&gt;&lt;titles&gt;&lt;title&gt;Point mutation L116R in interferon-regulatory factor 4 differentially impacts key cytokine production in Th2, Th9, and Th17 cells&lt;/title&gt;&lt;secondary-title&gt;European Journal of Immunology&lt;/secondary-title&gt;&lt;alt-title&gt;Eur J Immunol&lt;/alt-title&gt;&lt;/titles&gt;&lt;periodical&gt;&lt;full-title&gt;Eur J Immunol&lt;/full-title&gt;&lt;abbr-1&gt;European journal of immunology&lt;/abbr-1&gt;&lt;/periodical&gt;&lt;alt-periodical&gt;&lt;full-title&gt;Eur J Immunol&lt;/full-title&gt;&lt;abbr-1&gt;European journal of immunology&lt;/abbr-1&gt;&lt;/alt-periodical&gt;&lt;pages&gt;1680-1683&lt;/pages&gt;&lt;volume&gt;52&lt;/volume&gt;&lt;number&gt;10&lt;/number&gt;&lt;dates&gt;&lt;year&gt;2022&lt;/year&gt;&lt;pub-dates&gt;&lt;date&gt;Oct&lt;/date&gt;&lt;/pub-dates&gt;&lt;/dates&gt;&lt;isbn&gt;0014-2980&lt;/isbn&gt;&lt;accession-num&gt;WOS:000855000500001&lt;/accession-num&gt;&lt;urls&gt;&lt;related-urls&gt;&lt;url&gt;&amp;lt;Go to ISI&amp;gt;://WOS:000855000500001&lt;/url&gt;&lt;/related-urls&gt;&lt;/urls&gt;&lt;electronic-resource-num&gt;10.1002/eji.202249869&lt;/electronic-resource-num&gt;&lt;language&gt;English&lt;/language&gt;&lt;/record&gt;&lt;/Cite&gt;&lt;/EndNote&gt;</w:instrText>
      </w:r>
      <w:r w:rsidR="00C843FC">
        <w:fldChar w:fldCharType="separate"/>
      </w:r>
      <w:r w:rsidR="000A6942">
        <w:rPr>
          <w:noProof/>
        </w:rPr>
        <w:t>[7]</w:t>
      </w:r>
      <w:r w:rsidR="00C843FC">
        <w:fldChar w:fldCharType="end"/>
      </w:r>
      <w:r w:rsidR="00912F42">
        <w:t xml:space="preserve"> in c</w:t>
      </w:r>
      <w:r w:rsidR="00C02F77">
        <w:t>ell culture supernatants containing viral particles of pMIT-CD90.1 or pMIT-</w:t>
      </w:r>
      <w:r w:rsidR="00A008D8">
        <w:t>CD90.1-</w:t>
      </w:r>
      <w:r w:rsidR="00C02F77">
        <w:t>Cre together with 50 U/ml recombinant human (rh) IL2 (</w:t>
      </w:r>
      <w:proofErr w:type="spellStart"/>
      <w:r w:rsidR="00C02F77">
        <w:t>Peprotech</w:t>
      </w:r>
      <w:proofErr w:type="spellEnd"/>
      <w:r w:rsidR="00C02F77">
        <w:t xml:space="preserve">, Hamburg, Germany) and 10 </w:t>
      </w:r>
      <w:proofErr w:type="spellStart"/>
      <w:r w:rsidR="00C02F77">
        <w:t>μg</w:t>
      </w:r>
      <w:proofErr w:type="spellEnd"/>
      <w:r w:rsidR="00C02F77">
        <w:t xml:space="preserve">/ml polybrene (Sigma–Aldrich, St. Louis,  USA) followed by an overnight culture in IMDM (Sigma–Aldrich) supplemented </w:t>
      </w:r>
      <w:r w:rsidR="00912F42">
        <w:t>as described above</w:t>
      </w:r>
      <w:r w:rsidR="00C02F77">
        <w:t>.</w:t>
      </w:r>
      <w:r w:rsidR="00912F42" w:rsidDel="00912F42">
        <w:t xml:space="preserve"> </w:t>
      </w:r>
      <w:r w:rsidR="00613243">
        <w:t xml:space="preserve">Thereafter, </w:t>
      </w:r>
      <w:r w:rsidR="00912F42">
        <w:t>PE-</w:t>
      </w:r>
      <w:r w:rsidR="007B577E">
        <w:t>l</w:t>
      </w:r>
      <w:r w:rsidR="00C02F77">
        <w:t>abelled and transfected cells were again cultured for 72h in I</w:t>
      </w:r>
      <w:r w:rsidR="00912F42">
        <w:t>MDM</w:t>
      </w:r>
      <w:r w:rsidR="00C02F77">
        <w:t xml:space="preserve"> </w:t>
      </w:r>
      <w:r w:rsidR="00912F42">
        <w:t xml:space="preserve">medium </w:t>
      </w:r>
      <w:r w:rsidR="005C799A">
        <w:t xml:space="preserve">supplemented with the same Th17 cell differentiation reagents </w:t>
      </w:r>
      <w:r w:rsidR="00C02F77">
        <w:t xml:space="preserve">as </w:t>
      </w:r>
      <w:r w:rsidR="005C799A">
        <w:t>described</w:t>
      </w:r>
      <w:r w:rsidR="00C02F77">
        <w:t xml:space="preserve"> </w:t>
      </w:r>
      <w:r w:rsidR="005C799A">
        <w:t xml:space="preserve">above </w:t>
      </w:r>
      <w:r w:rsidR="00C02F77">
        <w:t>for the initial Th17 differentiation.</w:t>
      </w:r>
      <w:r w:rsidR="00C02F77">
        <w:br/>
      </w:r>
      <w:r w:rsidR="00C02F77">
        <w:br/>
      </w:r>
      <w:r w:rsidR="00BD1511">
        <w:t>After this second culture period,</w:t>
      </w:r>
      <w:r w:rsidR="00C02F77">
        <w:t xml:space="preserve"> cells were harvested and washed in PBS.</w:t>
      </w:r>
      <w:r w:rsidR="00613243" w:rsidRPr="00310958">
        <w:rPr>
          <w:rFonts w:ascii="Tahoma" w:hAnsi="Tahoma" w:cs="Tahoma"/>
        </w:rPr>
        <w:t xml:space="preserve"> </w:t>
      </w:r>
      <w:r w:rsidR="00C02F77">
        <w:t xml:space="preserve">A portion of cells was fixated </w:t>
      </w:r>
      <w:r w:rsidR="00912F42">
        <w:t xml:space="preserve">without </w:t>
      </w:r>
      <w:r w:rsidR="00BD1511">
        <w:t xml:space="preserve">further </w:t>
      </w:r>
      <w:r w:rsidR="00912F42">
        <w:t>res</w:t>
      </w:r>
      <w:r w:rsidR="00BD1511">
        <w:t>t</w:t>
      </w:r>
      <w:r w:rsidR="00912F42">
        <w:t xml:space="preserve">imulation </w:t>
      </w:r>
      <w:r w:rsidR="002936F0">
        <w:t>and stained for intracellular IL17A as described above</w:t>
      </w:r>
      <w:r w:rsidR="00C02F77">
        <w:t xml:space="preserve"> </w:t>
      </w:r>
      <w:r w:rsidR="002936F0">
        <w:t xml:space="preserve">to check for remaining </w:t>
      </w:r>
      <w:r w:rsidR="00DB5FEC">
        <w:t>IL</w:t>
      </w:r>
      <w:r w:rsidR="002936F0">
        <w:t xml:space="preserve">17A production from the </w:t>
      </w:r>
      <w:r w:rsidR="00613243">
        <w:t>previous culture period</w:t>
      </w:r>
      <w:r w:rsidR="002936F0">
        <w:t xml:space="preserve">. </w:t>
      </w:r>
      <w:r w:rsidR="00C02F77">
        <w:t>Another portion of cells w</w:t>
      </w:r>
      <w:r w:rsidR="002936F0">
        <w:t>as</w:t>
      </w:r>
      <w:r w:rsidR="00C02F77">
        <w:t xml:space="preserve"> </w:t>
      </w:r>
      <w:r w:rsidR="002936F0">
        <w:lastRenderedPageBreak/>
        <w:t>submitted to a second step of</w:t>
      </w:r>
      <w:r w:rsidR="00C02F77">
        <w:t xml:space="preserve"> restimulat</w:t>
      </w:r>
      <w:r w:rsidR="002936F0">
        <w:t>ion, again</w:t>
      </w:r>
      <w:r w:rsidR="00C02F77">
        <w:t xml:space="preserve"> using 50 ng/ml PMA, 750 ng/ml ionomycin and 5 </w:t>
      </w:r>
      <w:proofErr w:type="spellStart"/>
      <w:r w:rsidR="00C02F77">
        <w:t>μg</w:t>
      </w:r>
      <w:proofErr w:type="spellEnd"/>
      <w:r w:rsidR="00C02F77">
        <w:t>/ml brefeldin A (all from Sigma-Aldrich) in IMDM for 3h</w:t>
      </w:r>
      <w:r w:rsidR="002936F0">
        <w:t>. Thereafter,</w:t>
      </w:r>
      <w:r w:rsidR="00C02F77">
        <w:t xml:space="preserve"> </w:t>
      </w:r>
      <w:r w:rsidR="002936F0">
        <w:t xml:space="preserve">cells were </w:t>
      </w:r>
      <w:r w:rsidR="00C02F77">
        <w:t>surface</w:t>
      </w:r>
      <w:r w:rsidR="002936F0">
        <w:t>-</w:t>
      </w:r>
      <w:r w:rsidR="00C02F77">
        <w:t>stained in PBS/1% FCS for CD90.1 using Brilliant Violet 421</w:t>
      </w:r>
      <w:r w:rsidR="00BD1511">
        <w:t>-conjugated</w:t>
      </w:r>
      <w:r w:rsidR="00C02F77">
        <w:t xml:space="preserve"> anti-rat CD90/mouse CD90.1 (Thy-1.1) Antibody (</w:t>
      </w:r>
      <w:proofErr w:type="spellStart"/>
      <w:r w:rsidR="00C02F77">
        <w:t>Biolegend</w:t>
      </w:r>
      <w:proofErr w:type="spellEnd"/>
      <w:r w:rsidR="00C02F77">
        <w:t xml:space="preserve">) to check for </w:t>
      </w:r>
      <w:r w:rsidR="002936F0">
        <w:t xml:space="preserve">the </w:t>
      </w:r>
      <w:r w:rsidR="00C02F77">
        <w:t xml:space="preserve">transfection rate, </w:t>
      </w:r>
      <w:r w:rsidR="002936F0">
        <w:t xml:space="preserve">then </w:t>
      </w:r>
      <w:r w:rsidR="00C02F77">
        <w:t>fixated with 2% PFA (Alfa </w:t>
      </w:r>
      <w:proofErr w:type="spellStart"/>
      <w:r w:rsidR="00C02F77">
        <w:t>Aesar</w:t>
      </w:r>
      <w:proofErr w:type="spellEnd"/>
      <w:r w:rsidR="00C02F77">
        <w:t xml:space="preserve">) for 10 minutes and </w:t>
      </w:r>
      <w:r w:rsidR="002936F0">
        <w:t xml:space="preserve">intracellularly </w:t>
      </w:r>
      <w:r w:rsidR="00C02F77">
        <w:t>stained for IL17</w:t>
      </w:r>
      <w:r w:rsidR="002936F0">
        <w:t>A</w:t>
      </w:r>
      <w:r w:rsidR="006E019C">
        <w:t>.</w:t>
      </w:r>
      <w:r w:rsidR="00C02F77">
        <w:t xml:space="preserve">  </w:t>
      </w:r>
      <w:r w:rsidR="00613243">
        <w:t xml:space="preserve"> </w:t>
      </w:r>
    </w:p>
    <w:p w14:paraId="128DFEAA" w14:textId="724D78F0" w:rsidR="00BD1511" w:rsidRDefault="00310958" w:rsidP="009B0123">
      <w:pPr>
        <w:pStyle w:val="Listenabsatz"/>
        <w:spacing w:after="0" w:line="360" w:lineRule="auto"/>
        <w:ind w:left="0"/>
      </w:pPr>
      <w:r>
        <w:t>1.6.</w:t>
      </w:r>
      <w:r>
        <w:tab/>
      </w:r>
      <w:r w:rsidR="002936F0">
        <w:t>Flow cytometry analysis</w:t>
      </w:r>
      <w:r w:rsidR="002936F0" w:rsidDel="002936F0">
        <w:t xml:space="preserve"> </w:t>
      </w:r>
      <w:r w:rsidR="00C02F77">
        <w:t xml:space="preserve"> </w:t>
      </w:r>
      <w:r>
        <w:t xml:space="preserve">  </w:t>
      </w:r>
    </w:p>
    <w:p w14:paraId="23E35705" w14:textId="1E5D618B" w:rsidR="006E019C" w:rsidRDefault="00C02F77" w:rsidP="009B0123">
      <w:pPr>
        <w:pStyle w:val="Listenabsatz"/>
        <w:spacing w:after="0" w:line="360" w:lineRule="auto"/>
        <w:ind w:left="0"/>
      </w:pPr>
      <w:r>
        <w:t xml:space="preserve">Flow cytometry data was acquired using an </w:t>
      </w:r>
      <w:proofErr w:type="spellStart"/>
      <w:r>
        <w:t>AttuneTM</w:t>
      </w:r>
      <w:proofErr w:type="spellEnd"/>
      <w:r>
        <w:t xml:space="preserve"> </w:t>
      </w:r>
      <w:proofErr w:type="spellStart"/>
      <w:r>
        <w:t>NxT</w:t>
      </w:r>
      <w:proofErr w:type="spellEnd"/>
      <w:r>
        <w:t xml:space="preserve"> Flow Cytometer (Thermo Fisher Scientific Inc., Waltham, USA). Flow cytometry experiments followed the “Guidelines for the use of flow cytometry and cell sorting in immunological studies”</w:t>
      </w:r>
      <w:r w:rsidR="00637D3D">
        <w:fldChar w:fldCharType="begin">
          <w:fldData xml:space="preserve">b2xvZ3ksIFVuaXZlcnNpdHkgb2YgVmFsZW5jaWEsIFZhbGVuY2lhLCBTcGFpbi4mI3hEO0RlcGFy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</w:fldData>
        </w:fldChar>
      </w:r>
      <w:r w:rsidR="000A6942">
        <w:instrText xml:space="preserve"> ADDIN EN.CITE </w:instrText>
      </w:r>
      <w:r w:rsidR="000A6942">
        <w:fldChar w:fldCharType="begin">
          <w:fldData xml:space="preserve">PEVuZE5vdGU+PENpdGU+PEF1dGhvcj5Db3NzYXJpenphPC9BdXRob3I+PFllYXI+MjAxOTwvWWVh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==
</w:fldData>
        </w:fldChar>
      </w:r>
      <w:r w:rsidR="000A6942">
        <w:instrText xml:space="preserve"> ADDIN EN.CITE.DATA </w:instrText>
      </w:r>
      <w:r w:rsidR="000A6942">
        <w:fldChar w:fldCharType="end"/>
      </w:r>
      <w:r w:rsidR="000A6942">
        <w:fldChar w:fldCharType="begin">
          <w:fldData xml:space="preserve">b2xvZ3ksIFVuaXZlcnNpdHkgb2YgVmFsZW5jaWEsIFZhbGVuY2lhLCBTcGFpbi4mI3hEO0RlcGFy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</w:fldData>
        </w:fldChar>
      </w:r>
      <w:r w:rsidR="000A6942">
        <w:instrText xml:space="preserve"> ADDIN EN.CITE.DATA </w:instrText>
      </w:r>
      <w:r w:rsidR="000A6942">
        <w:fldChar w:fldCharType="end"/>
      </w:r>
      <w:r w:rsidR="00637D3D">
        <w:fldChar w:fldCharType="separate"/>
      </w:r>
      <w:r w:rsidR="000A6942">
        <w:rPr>
          <w:noProof/>
        </w:rPr>
        <w:t>[8]</w:t>
      </w:r>
      <w:r w:rsidR="00637D3D">
        <w:fldChar w:fldCharType="end"/>
      </w:r>
      <w:r>
        <w:t>.</w:t>
      </w:r>
    </w:p>
    <w:p w14:paraId="2C4FFA2C" w14:textId="55CBBB48" w:rsidR="00C02F77" w:rsidRDefault="006E019C" w:rsidP="009B0123">
      <w:pPr>
        <w:spacing w:after="0" w:line="360" w:lineRule="auto"/>
      </w:pPr>
      <w:r>
        <w:t xml:space="preserve">1.7 </w:t>
      </w:r>
      <w:r w:rsidR="00613243">
        <w:tab/>
      </w:r>
      <w:r w:rsidR="00C02F77">
        <w:t>Statistical ana</w:t>
      </w:r>
      <w:r>
        <w:t>ly</w:t>
      </w:r>
      <w:r w:rsidR="00C02F77">
        <w:t>sis</w:t>
      </w:r>
      <w:r w:rsidR="00C02F77">
        <w:br/>
      </w:r>
      <w:r w:rsidR="00B20FA2">
        <w:t>S</w:t>
      </w:r>
      <w:r w:rsidR="00C02F77">
        <w:t>tatistical analysis was</w:t>
      </w:r>
      <w:r w:rsidR="00B20FA2">
        <w:t xml:space="preserve"> performed</w:t>
      </w:r>
      <w:r w:rsidR="00C02F77">
        <w:t> using the GraphPad PRISM </w:t>
      </w:r>
      <w:r w:rsidR="00D178F9">
        <w:t>(version 9)</w:t>
      </w:r>
      <w:r w:rsidR="00C02F77">
        <w:t>.</w:t>
      </w:r>
      <w:r w:rsidR="00D178F9">
        <w:t xml:space="preserve"> This involved the application of an unpaired, two-tailed Student‘s t-test</w:t>
      </w:r>
      <w:r w:rsidR="00D9089C">
        <w:t>. A p-value of l</w:t>
      </w:r>
      <w:r w:rsidR="008A2E0E">
        <w:t>e</w:t>
      </w:r>
      <w:r w:rsidR="00D9089C">
        <w:t>ss than 0.05 was considered to be statistically significant.</w:t>
      </w:r>
    </w:p>
    <w:p w14:paraId="133D3763" w14:textId="6A9F19C4" w:rsidR="009B0123" w:rsidRDefault="009B0123" w:rsidP="009B0123">
      <w:pPr>
        <w:spacing w:after="0" w:line="360" w:lineRule="auto"/>
      </w:pPr>
      <w:r>
        <w:br w:type="page"/>
      </w:r>
    </w:p>
    <w:p w14:paraId="5194ACCC" w14:textId="77777777" w:rsidR="009B0123" w:rsidRPr="00D561BA" w:rsidRDefault="009B0123" w:rsidP="009B0123">
      <w:pPr>
        <w:spacing w:after="0" w:line="360" w:lineRule="auto"/>
        <w:rPr>
          <w:b/>
          <w:sz w:val="24"/>
          <w:szCs w:val="24"/>
        </w:rPr>
      </w:pPr>
      <w:r w:rsidRPr="00D561BA">
        <w:rPr>
          <w:b/>
          <w:sz w:val="24"/>
          <w:szCs w:val="24"/>
        </w:rPr>
        <w:lastRenderedPageBreak/>
        <w:t>Author contribution:</w:t>
      </w:r>
    </w:p>
    <w:p w14:paraId="4965F0F4" w14:textId="569EE1A6" w:rsidR="009B0123" w:rsidRDefault="009B0123" w:rsidP="009B0123">
      <w:pPr>
        <w:spacing w:after="0" w:line="360" w:lineRule="auto"/>
      </w:pPr>
      <w:r>
        <w:t xml:space="preserve">JP </w:t>
      </w:r>
      <w:r>
        <w:t>and PE performed all experiments, AJRO helped with flow cytometric analyses, OP helped with cloning, MH helped with retroviral supernatant generation and ML designed experiments and prepared the publication.</w:t>
      </w:r>
    </w:p>
    <w:p w14:paraId="74AC7587" w14:textId="1725A984" w:rsidR="009B0123" w:rsidRDefault="009B0123" w:rsidP="009B0123">
      <w:pPr>
        <w:spacing w:after="0" w:line="360" w:lineRule="auto"/>
      </w:pPr>
      <w:r>
        <w:br w:type="page"/>
      </w:r>
    </w:p>
    <w:p w14:paraId="17FC6987" w14:textId="5D20F5B3" w:rsidR="00466DD7" w:rsidRDefault="009B0123" w:rsidP="009B0123">
      <w:pPr>
        <w:spacing w:after="0" w:line="360" w:lineRule="auto"/>
      </w:pPr>
      <w:r>
        <w:rPr>
          <w:noProof/>
          <w:lang w:val="de-DE" w:eastAsia="de-DE"/>
        </w:rPr>
        <w:lastRenderedPageBreak/>
        <w:drawing>
          <wp:anchor distT="0" distB="0" distL="114300" distR="114300" simplePos="0" relativeHeight="251661312" behindDoc="0" locked="0" layoutInCell="1" allowOverlap="1" wp14:anchorId="56C17D9D" wp14:editId="4E4FD23B">
            <wp:simplePos x="0" y="0"/>
            <wp:positionH relativeFrom="margin">
              <wp:posOffset>-635</wp:posOffset>
            </wp:positionH>
            <wp:positionV relativeFrom="paragraph">
              <wp:posOffset>702945</wp:posOffset>
            </wp:positionV>
            <wp:extent cx="6088380" cy="4857750"/>
            <wp:effectExtent l="0" t="0" r="0" b="0"/>
            <wp:wrapSquare wrapText="bothSides"/>
            <wp:docPr id="187" name="Grafik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t="3763"/>
                    <a:stretch/>
                  </pic:blipFill>
                  <pic:spPr bwMode="auto">
                    <a:xfrm>
                      <a:off x="0" y="0"/>
                      <a:ext cx="6088380" cy="4857750"/>
                    </a:xfrm>
                    <a:prstGeom prst="rect">
                      <a:avLst/>
                    </a:prstGeom>
                    <a:noFill/>
                    <a:ln>
                      <a:noFill/>
                    </a:ln>
                    <a:extLst>
                      <a:ext uri="{53640926-AAD7-44D8-BBD7-CCE9431645EC}">
                        <a14:shadowObscured xmlns:a14="http://schemas.microsoft.com/office/drawing/2010/main"/>
                      </a:ext>
                    </a:extLst>
                  </pic:spPr>
                </pic:pic>
              </a:graphicData>
            </a:graphic>
          </wp:anchor>
        </w:drawing>
      </w:r>
    </w:p>
    <w:p w14:paraId="37AAB9EF" w14:textId="55C40C84" w:rsidR="009B0123" w:rsidRDefault="009B0123" w:rsidP="009B0123">
      <w:pPr>
        <w:spacing w:after="0" w:line="360" w:lineRule="auto"/>
      </w:pPr>
    </w:p>
    <w:p w14:paraId="7F04B5C4" w14:textId="77777777" w:rsidR="009B0123" w:rsidRDefault="009B0123" w:rsidP="009B0123">
      <w:pPr>
        <w:spacing w:after="0" w:line="360" w:lineRule="auto"/>
        <w:rPr>
          <w:b/>
        </w:rPr>
      </w:pPr>
    </w:p>
    <w:p w14:paraId="63C5EAB1" w14:textId="1DA69CA9" w:rsidR="00F77648" w:rsidRDefault="006B1F8E" w:rsidP="009B0123">
      <w:pPr>
        <w:spacing w:after="0" w:line="360" w:lineRule="auto"/>
      </w:pPr>
      <w:proofErr w:type="spellStart"/>
      <w:r w:rsidRPr="00A31435">
        <w:rPr>
          <w:b/>
        </w:rPr>
        <w:t>S</w:t>
      </w:r>
      <w:r w:rsidR="00F77648" w:rsidRPr="00A31435">
        <w:rPr>
          <w:b/>
        </w:rPr>
        <w:t>upplementary</w:t>
      </w:r>
      <w:proofErr w:type="spellEnd"/>
      <w:r w:rsidR="00F77648" w:rsidRPr="00A31435">
        <w:rPr>
          <w:b/>
        </w:rPr>
        <w:t xml:space="preserve"> Figure 1</w:t>
      </w:r>
      <w:r w:rsidR="00F77648">
        <w:t>:</w:t>
      </w:r>
      <w:r w:rsidR="00A31435">
        <w:t xml:space="preserve"> </w:t>
      </w:r>
      <w:r w:rsidR="00F77648">
        <w:t>Gating strategy for the cell analysis described in Fig.2, performed after 3h of secondary restimulation by PMA/</w:t>
      </w:r>
      <w:r w:rsidR="0019021B">
        <w:t>i</w:t>
      </w:r>
      <w:r w:rsidR="00F77648">
        <w:t>onomycin</w:t>
      </w:r>
      <w:r w:rsidR="00511A6E">
        <w:t xml:space="preserve"> (171 h in Figure 1)</w:t>
      </w:r>
      <w:r w:rsidR="00F77648">
        <w:t xml:space="preserve">. IL17 PE characterizes cells </w:t>
      </w:r>
      <w:r w:rsidR="0096495D">
        <w:t xml:space="preserve">still </w:t>
      </w:r>
      <w:r w:rsidR="00F77648">
        <w:t>stably stained for secreted IL17 3 days after performing the secretion assay</w:t>
      </w:r>
      <w:r w:rsidR="0077194A">
        <w:t xml:space="preserve"> (gate setting for PE according to control cells not stained by PE in the secretion assay)</w:t>
      </w:r>
      <w:r w:rsidR="00F77648">
        <w:t xml:space="preserve">. </w:t>
      </w:r>
      <w:r w:rsidR="0096495D">
        <w:t>In one panel, de novo intracellular IL17 production is plotted against previous secretion of IL17</w:t>
      </w:r>
      <w:r w:rsidR="0077194A">
        <w:t xml:space="preserve"> </w:t>
      </w:r>
      <w:r w:rsidR="00556A2F">
        <w:t>after primary stimulation (</w:t>
      </w:r>
      <w:r w:rsidR="0096495D">
        <w:t>reflected by still ongoing PE staining</w:t>
      </w:r>
      <w:r w:rsidR="0077194A">
        <w:t>)</w:t>
      </w:r>
      <w:r w:rsidR="0096495D">
        <w:t xml:space="preserve">. The histograms confirm the correlation of </w:t>
      </w:r>
      <w:r w:rsidR="0077194A">
        <w:t xml:space="preserve">preferential </w:t>
      </w:r>
      <w:r w:rsidR="0096495D">
        <w:t xml:space="preserve">de novo IL17 production capacity with PE staining (right histogram) compared to cells not stained by PE (left histogram). </w:t>
      </w:r>
    </w:p>
    <w:p w14:paraId="0AEE4CD1" w14:textId="4D8150FD" w:rsidR="00F95F18" w:rsidRDefault="00F95F18" w:rsidP="009B0123">
      <w:pPr>
        <w:spacing w:after="0" w:line="360" w:lineRule="auto"/>
      </w:pPr>
    </w:p>
    <w:p w14:paraId="74A5A56D" w14:textId="40E5BCBB" w:rsidR="00692446" w:rsidRDefault="00692446" w:rsidP="009B0123">
      <w:pPr>
        <w:spacing w:after="0" w:line="360" w:lineRule="auto"/>
      </w:pPr>
    </w:p>
    <w:p w14:paraId="4A59C357" w14:textId="6792C698" w:rsidR="00692446" w:rsidRDefault="00692446" w:rsidP="009B0123">
      <w:pPr>
        <w:spacing w:after="0" w:line="360" w:lineRule="auto"/>
      </w:pPr>
    </w:p>
    <w:p w14:paraId="288CE2CF" w14:textId="473C4AFB" w:rsidR="00692446" w:rsidRDefault="00692446" w:rsidP="009B0123">
      <w:pPr>
        <w:spacing w:after="0" w:line="360" w:lineRule="auto"/>
      </w:pPr>
    </w:p>
    <w:p w14:paraId="70013E0E" w14:textId="6801F181" w:rsidR="00692446" w:rsidRDefault="00692446" w:rsidP="009B0123">
      <w:pPr>
        <w:spacing w:after="0" w:line="360" w:lineRule="auto"/>
        <w:rPr>
          <w:b/>
          <w:sz w:val="24"/>
          <w:szCs w:val="24"/>
        </w:rPr>
      </w:pPr>
    </w:p>
    <w:p w14:paraId="48634A26" w14:textId="0A43472A" w:rsidR="00692446" w:rsidRDefault="00692446" w:rsidP="009B0123">
      <w:pPr>
        <w:spacing w:after="0" w:line="360" w:lineRule="auto"/>
        <w:rPr>
          <w:b/>
          <w:sz w:val="24"/>
          <w:szCs w:val="24"/>
        </w:rPr>
      </w:pPr>
    </w:p>
    <w:p w14:paraId="0E1D81F5" w14:textId="192577BA" w:rsidR="00692446" w:rsidRDefault="009B0123" w:rsidP="009B0123">
      <w:pPr>
        <w:spacing w:after="0" w:line="360" w:lineRule="auto"/>
        <w:rPr>
          <w:b/>
          <w:sz w:val="24"/>
          <w:szCs w:val="24"/>
        </w:rPr>
      </w:pPr>
      <w:r>
        <w:rPr>
          <w:b/>
          <w:noProof/>
          <w:sz w:val="24"/>
          <w:szCs w:val="24"/>
        </w:rPr>
        <w:drawing>
          <wp:anchor distT="0" distB="0" distL="114300" distR="114300" simplePos="0" relativeHeight="251662336" behindDoc="0" locked="0" layoutInCell="1" allowOverlap="1" wp14:anchorId="7C90FE92" wp14:editId="67766DFB">
            <wp:simplePos x="0" y="0"/>
            <wp:positionH relativeFrom="column">
              <wp:posOffset>8890</wp:posOffset>
            </wp:positionH>
            <wp:positionV relativeFrom="page">
              <wp:posOffset>821690</wp:posOffset>
            </wp:positionV>
            <wp:extent cx="3276600" cy="3352800"/>
            <wp:effectExtent l="0" t="0" r="0" b="0"/>
            <wp:wrapSquare wrapText="bothSides"/>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76600" cy="3352800"/>
                    </a:xfrm>
                    <a:prstGeom prst="rect">
                      <a:avLst/>
                    </a:prstGeom>
                    <a:noFill/>
                  </pic:spPr>
                </pic:pic>
              </a:graphicData>
            </a:graphic>
          </wp:anchor>
        </w:drawing>
      </w:r>
    </w:p>
    <w:p w14:paraId="6F5B3E29" w14:textId="77777777" w:rsidR="00692446" w:rsidRDefault="00692446" w:rsidP="009B0123">
      <w:pPr>
        <w:spacing w:after="0" w:line="360" w:lineRule="auto"/>
        <w:rPr>
          <w:b/>
          <w:sz w:val="24"/>
          <w:szCs w:val="24"/>
        </w:rPr>
      </w:pPr>
    </w:p>
    <w:p w14:paraId="561AADC2" w14:textId="19679CD7" w:rsidR="00692446" w:rsidRDefault="00692446" w:rsidP="009B0123">
      <w:pPr>
        <w:spacing w:after="0" w:line="360" w:lineRule="auto"/>
        <w:rPr>
          <w:b/>
          <w:sz w:val="24"/>
          <w:szCs w:val="24"/>
        </w:rPr>
      </w:pPr>
    </w:p>
    <w:p w14:paraId="149E883A" w14:textId="22658FF0" w:rsidR="00692446" w:rsidRDefault="00692446" w:rsidP="009B0123">
      <w:pPr>
        <w:spacing w:after="0" w:line="360" w:lineRule="auto"/>
        <w:rPr>
          <w:b/>
          <w:sz w:val="24"/>
          <w:szCs w:val="24"/>
        </w:rPr>
      </w:pPr>
    </w:p>
    <w:p w14:paraId="529FBD05" w14:textId="2F9F44BB" w:rsidR="00692446" w:rsidRDefault="00692446" w:rsidP="009B0123">
      <w:pPr>
        <w:spacing w:after="0" w:line="360" w:lineRule="auto"/>
        <w:rPr>
          <w:b/>
          <w:sz w:val="24"/>
          <w:szCs w:val="24"/>
        </w:rPr>
      </w:pPr>
    </w:p>
    <w:p w14:paraId="47367C61" w14:textId="1888C2AE" w:rsidR="00692446" w:rsidRDefault="00692446" w:rsidP="009B0123">
      <w:pPr>
        <w:spacing w:after="0" w:line="360" w:lineRule="auto"/>
        <w:rPr>
          <w:b/>
          <w:sz w:val="24"/>
          <w:szCs w:val="24"/>
        </w:rPr>
      </w:pPr>
    </w:p>
    <w:p w14:paraId="2EB1654A" w14:textId="01A7769B" w:rsidR="00692446" w:rsidRDefault="00692446" w:rsidP="009B0123">
      <w:pPr>
        <w:spacing w:after="0" w:line="360" w:lineRule="auto"/>
        <w:rPr>
          <w:b/>
          <w:sz w:val="24"/>
          <w:szCs w:val="24"/>
        </w:rPr>
      </w:pPr>
    </w:p>
    <w:p w14:paraId="32AECF91" w14:textId="77777777" w:rsidR="00CD2F27" w:rsidRDefault="00CD2F27" w:rsidP="009B0123">
      <w:pPr>
        <w:spacing w:after="0" w:line="360" w:lineRule="auto"/>
        <w:rPr>
          <w:b/>
          <w:sz w:val="24"/>
          <w:szCs w:val="24"/>
        </w:rPr>
      </w:pPr>
    </w:p>
    <w:p w14:paraId="5C34951D" w14:textId="68495492" w:rsidR="00DB5FEC" w:rsidRDefault="00DB5FEC" w:rsidP="009B0123">
      <w:pPr>
        <w:spacing w:after="0" w:line="360" w:lineRule="auto"/>
        <w:rPr>
          <w:b/>
          <w:sz w:val="24"/>
          <w:szCs w:val="24"/>
        </w:rPr>
      </w:pPr>
    </w:p>
    <w:p w14:paraId="6AE0E75D" w14:textId="77777777" w:rsidR="001C4672" w:rsidRDefault="001C4672" w:rsidP="009B0123">
      <w:pPr>
        <w:spacing w:after="0" w:line="360" w:lineRule="auto"/>
        <w:rPr>
          <w:b/>
        </w:rPr>
      </w:pPr>
    </w:p>
    <w:p w14:paraId="0EB32AFE" w14:textId="77777777" w:rsidR="00471811" w:rsidRDefault="00471811" w:rsidP="009B0123">
      <w:pPr>
        <w:spacing w:after="0" w:line="360" w:lineRule="auto"/>
        <w:rPr>
          <w:b/>
        </w:rPr>
      </w:pPr>
    </w:p>
    <w:p w14:paraId="26DA8347" w14:textId="430C4C1D" w:rsidR="00CD2F27" w:rsidRDefault="00692446" w:rsidP="009B0123">
      <w:pPr>
        <w:spacing w:after="0" w:line="360" w:lineRule="auto"/>
      </w:pPr>
      <w:r w:rsidRPr="00A31435">
        <w:rPr>
          <w:b/>
        </w:rPr>
        <w:t xml:space="preserve">Supplementary Figure </w:t>
      </w:r>
      <w:r w:rsidRPr="005418EF">
        <w:rPr>
          <w:b/>
        </w:rPr>
        <w:t>2</w:t>
      </w:r>
      <w:r w:rsidRPr="00CC4BFA">
        <w:rPr>
          <w:b/>
        </w:rPr>
        <w:t xml:space="preserve">: </w:t>
      </w:r>
      <w:r w:rsidR="003F0B72" w:rsidRPr="00CC4BFA">
        <w:rPr>
          <w:b/>
        </w:rPr>
        <w:t>Lack of Cre toxicity</w:t>
      </w:r>
      <w:r w:rsidR="005418EF">
        <w:rPr>
          <w:b/>
        </w:rPr>
        <w:t>.</w:t>
      </w:r>
      <w:r w:rsidR="003F0B72">
        <w:t xml:space="preserve"> PE+ cells depicted in sFig.1 (“secreted IL17”) and gated for CD90.1 and </w:t>
      </w:r>
      <w:proofErr w:type="spellStart"/>
      <w:r w:rsidR="003F0B72">
        <w:t>eGFP</w:t>
      </w:r>
      <w:proofErr w:type="spellEnd"/>
      <w:r w:rsidR="003F0B72">
        <w:t xml:space="preserve"> staining, were </w:t>
      </w:r>
      <w:proofErr w:type="spellStart"/>
      <w:r w:rsidR="003F0B72">
        <w:t>subgated</w:t>
      </w:r>
      <w:proofErr w:type="spellEnd"/>
      <w:r w:rsidR="003F0B72">
        <w:t xml:space="preserve"> to separately analyse IL17 production in GFP- </w:t>
      </w:r>
      <w:proofErr w:type="gramStart"/>
      <w:r w:rsidR="003F0B72">
        <w:t>cells,  which</w:t>
      </w:r>
      <w:proofErr w:type="gramEnd"/>
      <w:r w:rsidR="003F0B72">
        <w:t xml:space="preserve"> were or were not transduced by Cre. In CD90.1+ </w:t>
      </w:r>
      <w:proofErr w:type="spellStart"/>
      <w:r w:rsidR="003F0B72">
        <w:t>eGFP</w:t>
      </w:r>
      <w:proofErr w:type="spellEnd"/>
      <w:r w:rsidR="003F0B72">
        <w:t xml:space="preserve">- cells, Cre is present but inactive. </w:t>
      </w:r>
    </w:p>
    <w:p w14:paraId="41B59929" w14:textId="6EC19DEC" w:rsidR="00471811" w:rsidRDefault="00471811" w:rsidP="009B0123">
      <w:pPr>
        <w:spacing w:after="0" w:line="360" w:lineRule="auto"/>
      </w:pPr>
    </w:p>
    <w:p w14:paraId="14D45362" w14:textId="308F98C4" w:rsidR="00471811" w:rsidRDefault="00471811" w:rsidP="009B0123">
      <w:pPr>
        <w:spacing w:after="0" w:line="360" w:lineRule="auto"/>
      </w:pPr>
    </w:p>
    <w:p w14:paraId="2B66B95F" w14:textId="2E5BF4B1" w:rsidR="00CD3064" w:rsidRDefault="00CD3064" w:rsidP="009B0123">
      <w:pPr>
        <w:spacing w:after="0" w:line="360" w:lineRule="auto"/>
        <w:rPr>
          <w:b/>
          <w:bCs/>
        </w:rPr>
      </w:pPr>
    </w:p>
    <w:p w14:paraId="5275A323" w14:textId="5D72D89B" w:rsidR="00556A2F" w:rsidRDefault="009B0123" w:rsidP="009B0123">
      <w:pPr>
        <w:spacing w:after="0" w:line="360" w:lineRule="auto"/>
      </w:pPr>
      <w:r>
        <w:rPr>
          <w:b/>
          <w:noProof/>
          <w:sz w:val="24"/>
          <w:szCs w:val="24"/>
        </w:rPr>
        <w:lastRenderedPageBreak/>
        <w:drawing>
          <wp:inline distT="0" distB="0" distL="0" distR="0" wp14:anchorId="19ECA0C1" wp14:editId="41F37B9B">
            <wp:extent cx="5760720" cy="4018053"/>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018053"/>
                    </a:xfrm>
                    <a:prstGeom prst="rect">
                      <a:avLst/>
                    </a:prstGeom>
                    <a:noFill/>
                  </pic:spPr>
                </pic:pic>
              </a:graphicData>
            </a:graphic>
          </wp:inline>
        </w:drawing>
      </w:r>
      <w:r w:rsidR="00556A2F">
        <w:rPr>
          <w:b/>
          <w:bCs/>
        </w:rPr>
        <w:t xml:space="preserve">Supplementary </w:t>
      </w:r>
      <w:r w:rsidR="00556A2F" w:rsidRPr="00C13A67">
        <w:rPr>
          <w:b/>
          <w:bCs/>
        </w:rPr>
        <w:t xml:space="preserve">Figure </w:t>
      </w:r>
      <w:r w:rsidR="00556A2F">
        <w:rPr>
          <w:b/>
          <w:bCs/>
        </w:rPr>
        <w:t>3</w:t>
      </w:r>
      <w:r w:rsidR="00556A2F" w:rsidRPr="00C13A67">
        <w:rPr>
          <w:b/>
          <w:bCs/>
        </w:rPr>
        <w:t xml:space="preserve">: IRF4 is required for maintenance of </w:t>
      </w:r>
      <w:r w:rsidR="00556A2F">
        <w:rPr>
          <w:b/>
          <w:bCs/>
        </w:rPr>
        <w:t>pathogenic</w:t>
      </w:r>
      <w:r w:rsidR="00556A2F" w:rsidRPr="00C13A67">
        <w:rPr>
          <w:b/>
          <w:bCs/>
        </w:rPr>
        <w:t xml:space="preserve"> Th17 </w:t>
      </w:r>
      <w:proofErr w:type="spellStart"/>
      <w:r w:rsidR="00556A2F" w:rsidRPr="00C13A67">
        <w:rPr>
          <w:b/>
          <w:bCs/>
        </w:rPr>
        <w:t>cellls</w:t>
      </w:r>
      <w:proofErr w:type="spellEnd"/>
      <w:r w:rsidR="00556A2F" w:rsidRPr="00C13A67">
        <w:rPr>
          <w:b/>
          <w:bCs/>
        </w:rPr>
        <w:t>.</w:t>
      </w:r>
      <w:r w:rsidR="00556A2F">
        <w:t xml:space="preserve"> An experiment similar to the one described in Fig.2 was performed, however using pathogenic instead of conventional Th17 differentiation conditions. (</w:t>
      </w:r>
      <w:proofErr w:type="gramStart"/>
      <w:r w:rsidR="00556A2F">
        <w:t>A,B</w:t>
      </w:r>
      <w:proofErr w:type="gramEnd"/>
      <w:r w:rsidR="00556A2F">
        <w:t xml:space="preserve">) CD4+ T cells, purified from IRF4 </w:t>
      </w:r>
      <w:proofErr w:type="spellStart"/>
      <w:r w:rsidR="00556A2F">
        <w:t>fl</w:t>
      </w:r>
      <w:proofErr w:type="spellEnd"/>
      <w:r w:rsidR="00556A2F">
        <w:t>/- mice, cultured for 72h in the presence of IL1</w:t>
      </w:r>
      <w:r w:rsidR="00556A2F" w:rsidRPr="00820E9E">
        <w:rPr>
          <w:rFonts w:ascii="Symbol" w:hAnsi="Symbol"/>
        </w:rPr>
        <w:t>b</w:t>
      </w:r>
      <w:r w:rsidR="00556A2F">
        <w:t>/IL6/IL23 and restimulated for 3h by PMA/Ionomycin with (A) or without (B) BFA. (A) Intracellular staining for IL-17. (B) Extracellular PE-staining of secreted IL-17. Numbers reflect percentages of positive cells. (C-E) Cells were replated, infected with retroviruses expressing CD90.1 plus or minus Cre and re-differentiated ((IL1</w:t>
      </w:r>
      <w:r w:rsidR="00556A2F" w:rsidRPr="00CC4BFA">
        <w:rPr>
          <w:rFonts w:ascii="Symbol" w:hAnsi="Symbol"/>
        </w:rPr>
        <w:t>b</w:t>
      </w:r>
      <w:r w:rsidR="00556A2F">
        <w:t xml:space="preserve">/IL6/IL23)) for further 72h before staining with anti-CD90.1 and flow cytometry. PE positive cells were gated. (C) X-axis: cells with active Cre creating an </w:t>
      </w:r>
      <w:proofErr w:type="spellStart"/>
      <w:r w:rsidR="00556A2F">
        <w:t>eGFP</w:t>
      </w:r>
      <w:proofErr w:type="spellEnd"/>
      <w:r w:rsidR="00556A2F">
        <w:t xml:space="preserve"> signal; Y-axis: Transfected cells expressing CD90.1. (D) An aliquot of the cells described in (C) was stained for intracellular IL-17. (E) A further cell aliquot was secondarily restimulated with PMA/Ionomycin for 3h and </w:t>
      </w:r>
      <w:r w:rsidR="00C02BDF">
        <w:t xml:space="preserve">then </w:t>
      </w:r>
      <w:r w:rsidR="00556A2F">
        <w:t>analysed for intracellular IL-17. (C-E): Numbers reflect percentages of</w:t>
      </w:r>
      <w:r w:rsidR="00556A2F" w:rsidRPr="00556A2F">
        <w:t xml:space="preserve"> </w:t>
      </w:r>
      <w:r w:rsidR="00556A2F">
        <w:t xml:space="preserve">cells in the respective quadrant; ratios of these percentages were calculated as indicated. Two independent experiments with similar outcome. In the second experiment, the numbers </w:t>
      </w:r>
      <w:r w:rsidR="00C02BDF">
        <w:t>with Cre virus were:</w:t>
      </w:r>
      <w:r w:rsidR="00556A2F">
        <w:t xml:space="preserve"> </w:t>
      </w:r>
      <w:proofErr w:type="spellStart"/>
      <w:r w:rsidR="00556A2F">
        <w:t>eGFP</w:t>
      </w:r>
      <w:proofErr w:type="spellEnd"/>
      <w:r w:rsidR="00556A2F">
        <w:t xml:space="preserve">- IL17+:7.3%, </w:t>
      </w:r>
      <w:proofErr w:type="spellStart"/>
      <w:r w:rsidR="00556A2F">
        <w:t>eGFP</w:t>
      </w:r>
      <w:proofErr w:type="spellEnd"/>
      <w:r w:rsidR="00556A2F">
        <w:t xml:space="preserve">- IL17-: 87.6%, </w:t>
      </w:r>
      <w:proofErr w:type="spellStart"/>
      <w:r w:rsidR="00556A2F">
        <w:t>eGFP</w:t>
      </w:r>
      <w:proofErr w:type="spellEnd"/>
      <w:r w:rsidR="00556A2F">
        <w:t xml:space="preserve">+ IL17+: 0% and </w:t>
      </w:r>
      <w:proofErr w:type="spellStart"/>
      <w:r w:rsidR="00556A2F">
        <w:t>eGFP</w:t>
      </w:r>
      <w:proofErr w:type="spellEnd"/>
      <w:proofErr w:type="gramStart"/>
      <w:r w:rsidR="00556A2F">
        <w:t>+  IL</w:t>
      </w:r>
      <w:proofErr w:type="gramEnd"/>
      <w:r w:rsidR="00556A2F">
        <w:t xml:space="preserve">17-: 5.2%. In the empty vector control, the percentage of </w:t>
      </w:r>
      <w:proofErr w:type="spellStart"/>
      <w:r w:rsidR="00556A2F">
        <w:t>eGFP</w:t>
      </w:r>
      <w:proofErr w:type="spellEnd"/>
      <w:r w:rsidR="00556A2F">
        <w:t xml:space="preserve">+ cells </w:t>
      </w:r>
      <w:proofErr w:type="gramStart"/>
      <w:r w:rsidR="00556A2F">
        <w:t>was</w:t>
      </w:r>
      <w:proofErr w:type="gramEnd"/>
      <w:r w:rsidR="00556A2F">
        <w:t xml:space="preserve"> zero, of eGFP-IL17+: 5.6%. of eGFP-IL17-: 94.4%.</w:t>
      </w:r>
    </w:p>
    <w:p w14:paraId="1EA5E7CE" w14:textId="454D31F2" w:rsidR="009B0123" w:rsidRDefault="009B0123">
      <w:pPr>
        <w:rPr>
          <w:b/>
          <w:sz w:val="24"/>
          <w:szCs w:val="24"/>
        </w:rPr>
      </w:pPr>
      <w:r>
        <w:rPr>
          <w:b/>
          <w:sz w:val="24"/>
          <w:szCs w:val="24"/>
        </w:rPr>
        <w:br w:type="page"/>
      </w:r>
    </w:p>
    <w:p w14:paraId="3D81E85B" w14:textId="77777777" w:rsidR="00C02BDF" w:rsidRDefault="00C02BDF" w:rsidP="006404D5">
      <w:pPr>
        <w:rPr>
          <w:b/>
          <w:sz w:val="24"/>
          <w:szCs w:val="24"/>
        </w:rPr>
      </w:pPr>
    </w:p>
    <w:p w14:paraId="5FD0A451" w14:textId="3B469A9A" w:rsidR="00AF613A" w:rsidRPr="00D561BA" w:rsidRDefault="00D561BA" w:rsidP="006404D5">
      <w:pPr>
        <w:rPr>
          <w:rStyle w:val="Hyperlink"/>
          <w:sz w:val="24"/>
          <w:szCs w:val="24"/>
        </w:rPr>
      </w:pPr>
      <w:r w:rsidRPr="00D561BA">
        <w:rPr>
          <w:b/>
          <w:sz w:val="24"/>
          <w:szCs w:val="24"/>
        </w:rPr>
        <w:t>References:</w:t>
      </w:r>
    </w:p>
    <w:p w14:paraId="6569353D" w14:textId="77777777" w:rsidR="000A6942" w:rsidRPr="000A6942" w:rsidRDefault="00AF613A" w:rsidP="000A6942">
      <w:pPr>
        <w:pStyle w:val="EndNoteBibliography"/>
        <w:spacing w:after="0"/>
        <w:ind w:left="720" w:hanging="720"/>
      </w:pPr>
      <w:r>
        <w:fldChar w:fldCharType="begin"/>
      </w:r>
      <w:r>
        <w:instrText xml:space="preserve"> ADDIN EN.REFLIST </w:instrText>
      </w:r>
      <w:r>
        <w:fldChar w:fldCharType="separate"/>
      </w:r>
      <w:r w:rsidR="000A6942" w:rsidRPr="000A6942">
        <w:t>1</w:t>
      </w:r>
      <w:r w:rsidR="000A6942" w:rsidRPr="000A6942">
        <w:tab/>
      </w:r>
      <w:r w:rsidR="000A6942" w:rsidRPr="000A6942">
        <w:rPr>
          <w:b/>
        </w:rPr>
        <w:t>Klein, U., Casola, S., Cattoretti, G., Shen, Q., Lia, M., Mo, T., Ludwig, T., Rajewsky, K. and Dalla-Favera, R.,</w:t>
      </w:r>
      <w:r w:rsidR="000A6942" w:rsidRPr="000A6942">
        <w:t xml:space="preserve"> Transcription factor IRF4 controls plasma cell differentiation and class-switch recombination. </w:t>
      </w:r>
      <w:r w:rsidR="000A6942" w:rsidRPr="000A6942">
        <w:rPr>
          <w:i/>
        </w:rPr>
        <w:t>Nat.Immunol.</w:t>
      </w:r>
      <w:r w:rsidR="000A6942" w:rsidRPr="000A6942">
        <w:t xml:space="preserve"> 2006. </w:t>
      </w:r>
      <w:r w:rsidR="000A6942" w:rsidRPr="000A6942">
        <w:rPr>
          <w:b/>
        </w:rPr>
        <w:t>7</w:t>
      </w:r>
      <w:r w:rsidR="000A6942" w:rsidRPr="000A6942">
        <w:t>: 773-782.</w:t>
      </w:r>
    </w:p>
    <w:p w14:paraId="087DA345" w14:textId="77777777" w:rsidR="000A6942" w:rsidRPr="000A6942" w:rsidRDefault="000A6942" w:rsidP="000A6942">
      <w:pPr>
        <w:pStyle w:val="EndNoteBibliography"/>
        <w:spacing w:after="0"/>
        <w:ind w:left="720" w:hanging="720"/>
      </w:pPr>
      <w:r w:rsidRPr="000A6942">
        <w:t>2</w:t>
      </w:r>
      <w:r w:rsidRPr="000A6942">
        <w:tab/>
      </w:r>
      <w:r w:rsidRPr="000A6942">
        <w:rPr>
          <w:b/>
        </w:rPr>
        <w:t>Mittrucker, H. W., Matsuyama, T., Grossman, A., Kundig, T. M., Potter, J., Shahinian, A., Wakeham, A., Patterson, B., Ohashi, P. S. and Mak, T. W.,</w:t>
      </w:r>
      <w:r w:rsidRPr="000A6942">
        <w:t xml:space="preserve"> Requirement for the transcription factor LSIRF/IRF4 for mature B and T lymphocyte function. </w:t>
      </w:r>
      <w:r w:rsidRPr="000A6942">
        <w:rPr>
          <w:i/>
        </w:rPr>
        <w:t>Science</w:t>
      </w:r>
      <w:r w:rsidRPr="000A6942">
        <w:t xml:space="preserve"> 1997. </w:t>
      </w:r>
      <w:r w:rsidRPr="000A6942">
        <w:rPr>
          <w:b/>
        </w:rPr>
        <w:t>275</w:t>
      </w:r>
      <w:r w:rsidRPr="000A6942">
        <w:t>: 540-543.</w:t>
      </w:r>
    </w:p>
    <w:p w14:paraId="6523B83F" w14:textId="77777777" w:rsidR="000A6942" w:rsidRPr="000A6942" w:rsidRDefault="000A6942" w:rsidP="000A6942">
      <w:pPr>
        <w:pStyle w:val="EndNoteBibliography"/>
        <w:spacing w:after="0"/>
        <w:ind w:left="720" w:hanging="720"/>
      </w:pPr>
      <w:r w:rsidRPr="000A6942">
        <w:t>3</w:t>
      </w:r>
      <w:r w:rsidRPr="000A6942">
        <w:tab/>
      </w:r>
      <w:r w:rsidRPr="000A6942">
        <w:rPr>
          <w:b/>
        </w:rPr>
        <w:t>Reuther, P., Gopfert, K., Dudek, A. H., Heiner, M., Herold, S. and Schwemmle, M.,</w:t>
      </w:r>
      <w:r w:rsidRPr="000A6942">
        <w:t xml:space="preserve"> Generation of a variety of stable Influenza A reporter viruses by genetic engineering of the NS gene segment. </w:t>
      </w:r>
      <w:r w:rsidRPr="000A6942">
        <w:rPr>
          <w:i/>
        </w:rPr>
        <w:t>Sci Rep</w:t>
      </w:r>
      <w:r w:rsidRPr="000A6942">
        <w:t xml:space="preserve"> 2015. </w:t>
      </w:r>
      <w:r w:rsidRPr="000A6942">
        <w:rPr>
          <w:b/>
        </w:rPr>
        <w:t>5</w:t>
      </w:r>
      <w:r w:rsidRPr="000A6942">
        <w:t>: 11346.</w:t>
      </w:r>
    </w:p>
    <w:p w14:paraId="53DC9D08" w14:textId="77777777" w:rsidR="000A6942" w:rsidRPr="000A6942" w:rsidRDefault="000A6942" w:rsidP="000A6942">
      <w:pPr>
        <w:pStyle w:val="EndNoteBibliography"/>
        <w:spacing w:after="0"/>
        <w:ind w:left="720" w:hanging="720"/>
      </w:pPr>
      <w:r w:rsidRPr="000A6942">
        <w:t>4</w:t>
      </w:r>
      <w:r w:rsidRPr="000A6942">
        <w:tab/>
      </w:r>
      <w:r w:rsidRPr="000A6942">
        <w:rPr>
          <w:b/>
        </w:rPr>
        <w:t>Kang, C. H., Hartmann, E., Menke, L., Staudenraus, D., Abass, E. F., Raifer, H., Porapu, A., Camara, B., Brustle, A., Pinkenburg, O., Bieringer, M. and Lohoff, M.,</w:t>
      </w:r>
      <w:r w:rsidRPr="000A6942">
        <w:t xml:space="preserve"> A hyperactive mutant of interferon-regulatory factor 4. </w:t>
      </w:r>
      <w:r w:rsidRPr="000A6942">
        <w:rPr>
          <w:i/>
        </w:rPr>
        <w:t>Eur J Immunol</w:t>
      </w:r>
      <w:r w:rsidRPr="000A6942">
        <w:t xml:space="preserve"> 2019. </w:t>
      </w:r>
      <w:r w:rsidRPr="000A6942">
        <w:rPr>
          <w:b/>
        </w:rPr>
        <w:t>49</w:t>
      </w:r>
      <w:r w:rsidRPr="000A6942">
        <w:t>: 812-815.</w:t>
      </w:r>
    </w:p>
    <w:p w14:paraId="63BAF3CB" w14:textId="77777777" w:rsidR="000A6942" w:rsidRPr="000A6942" w:rsidRDefault="000A6942" w:rsidP="000A6942">
      <w:pPr>
        <w:pStyle w:val="EndNoteBibliography"/>
        <w:spacing w:after="0"/>
        <w:ind w:left="720" w:hanging="720"/>
      </w:pPr>
      <w:r w:rsidRPr="000A6942">
        <w:t>5</w:t>
      </w:r>
      <w:r w:rsidRPr="000A6942">
        <w:tab/>
      </w:r>
      <w:r w:rsidRPr="000A6942">
        <w:rPr>
          <w:b/>
        </w:rPr>
        <w:t>Bothur, E., Raifer, H., Haftmann, C., Stittrich, A. B., Brustle, A., Brenner, D., Bollig, N., Bieringer, M., Kang, C. H., Reinhard, K., Camara, B., Huber, M., Visekruna, A., Steinhoff, U., Repenning, A., Bauer, U. M., Sexl, V., Radbruch, A., Sparwasser, T., Mashreghi, M. F., Wah Mak, T. and Lohoff, M.,</w:t>
      </w:r>
      <w:r w:rsidRPr="000A6942">
        <w:t xml:space="preserve"> Antigen receptor-mediated depletion of FOXP3 in induced regulatory T-lymphocytes via PTPN2 and FOXO1. </w:t>
      </w:r>
      <w:r w:rsidRPr="000A6942">
        <w:rPr>
          <w:i/>
        </w:rPr>
        <w:t>Nat Commun</w:t>
      </w:r>
      <w:r w:rsidRPr="000A6942">
        <w:t xml:space="preserve"> 2015. </w:t>
      </w:r>
      <w:r w:rsidRPr="000A6942">
        <w:rPr>
          <w:b/>
        </w:rPr>
        <w:t>6</w:t>
      </w:r>
      <w:r w:rsidRPr="000A6942">
        <w:t>: 8576.</w:t>
      </w:r>
    </w:p>
    <w:p w14:paraId="2B1C66BA" w14:textId="77777777" w:rsidR="000A6942" w:rsidRPr="000A6942" w:rsidRDefault="000A6942" w:rsidP="000A6942">
      <w:pPr>
        <w:pStyle w:val="EndNoteBibliography"/>
        <w:spacing w:after="0"/>
        <w:ind w:left="720" w:hanging="720"/>
      </w:pPr>
      <w:r w:rsidRPr="000A6942">
        <w:t>6</w:t>
      </w:r>
      <w:r w:rsidRPr="000A6942">
        <w:tab/>
      </w:r>
      <w:r w:rsidRPr="000A6942">
        <w:rPr>
          <w:b/>
        </w:rPr>
        <w:t>Lohoff, M., Dirks, M., Rohwer, P. and Rollinghoff, M.,</w:t>
      </w:r>
      <w:r w:rsidRPr="000A6942">
        <w:t xml:space="preserve"> Studies on the mechanism of polyclonal B cell stimulation by TH2 cells. </w:t>
      </w:r>
      <w:r w:rsidRPr="000A6942">
        <w:rPr>
          <w:i/>
        </w:rPr>
        <w:t>Eur J Immunol</w:t>
      </w:r>
      <w:r w:rsidRPr="000A6942">
        <w:t xml:space="preserve"> 1989. </w:t>
      </w:r>
      <w:r w:rsidRPr="000A6942">
        <w:rPr>
          <w:b/>
        </w:rPr>
        <w:t>19</w:t>
      </w:r>
      <w:r w:rsidRPr="000A6942">
        <w:t>: 77-81.</w:t>
      </w:r>
    </w:p>
    <w:p w14:paraId="56F108A7" w14:textId="77777777" w:rsidR="000A6942" w:rsidRPr="000A6942" w:rsidRDefault="000A6942" w:rsidP="000A6942">
      <w:pPr>
        <w:pStyle w:val="EndNoteBibliography"/>
        <w:spacing w:after="0"/>
        <w:ind w:left="720" w:hanging="720"/>
      </w:pPr>
      <w:r w:rsidRPr="000A6942">
        <w:t>7</w:t>
      </w:r>
      <w:r w:rsidRPr="000A6942">
        <w:tab/>
      </w:r>
      <w:r w:rsidRPr="000A6942">
        <w:rPr>
          <w:b/>
        </w:rPr>
        <w:t>Staudenraus, D., Porapu, A., Leister, H., Gupta, D. D. and Lohoff, M.,</w:t>
      </w:r>
      <w:r w:rsidRPr="000A6942">
        <w:t xml:space="preserve"> Point mutation L116R in interferon-regulatory factor 4 differentially impacts key cytokine production in Th2, Th9, and Th17 cells. </w:t>
      </w:r>
      <w:r w:rsidRPr="000A6942">
        <w:rPr>
          <w:i/>
        </w:rPr>
        <w:t>European Journal of Immunology</w:t>
      </w:r>
      <w:r w:rsidRPr="000A6942">
        <w:t xml:space="preserve"> 2022. </w:t>
      </w:r>
      <w:r w:rsidRPr="000A6942">
        <w:rPr>
          <w:b/>
        </w:rPr>
        <w:t>52</w:t>
      </w:r>
      <w:r w:rsidRPr="000A6942">
        <w:t>: 1680-1683.</w:t>
      </w:r>
    </w:p>
    <w:p w14:paraId="788B08CD" w14:textId="77777777" w:rsidR="000A6942" w:rsidRPr="000A6942" w:rsidRDefault="000A6942" w:rsidP="000A6942">
      <w:pPr>
        <w:pStyle w:val="EndNoteBibliography"/>
        <w:ind w:left="720" w:hanging="720"/>
      </w:pPr>
      <w:r w:rsidRPr="000A6942">
        <w:t>8</w:t>
      </w:r>
      <w:r w:rsidRPr="000A6942">
        <w:tab/>
      </w:r>
      <w:r w:rsidRPr="000A6942">
        <w:rPr>
          <w:b/>
        </w:rPr>
        <w:t>Cossarizza, A., Chang, H. D., Radbruch, A., Acs, A., Adam, D., Adam-Klages, S., Agace, W. W., Aghaeepour, N., Akdis, M., Allez, M., Almeida, L. N., Alvisi, G., Anderson, G., Andra, I., Annunziato, F., Anselmo, A., Bacher, P., Baldari, C. T., Bari, S., Barnaba, V., Barros-Martins, J., Battistini, L., Bauer, W., Baumgart, S., Baumgarth, N., Baumjohann, D., Baying, B., Bebawy, M., Becher, B., Beisker, W., Benes, V., Beyaert, R., Blanco, A., Boardman, D. A., Bogdan, C., Borger, J. G., Borsellino, G., Boulais, P. E., Bradford, J. A., Brenner, D., Brinkman, R. R., Brooks, A. E. S., Busch, D. H., Buscher, M., Bushnell, T. P., Calzetti, F., Cameron, G., Cammarata, I., Cao, X., Cardell, S. L., Casola, S., Cassatella, M. A., Cavani, A., Celada, A., Chatenoud, L., Chattopadhyay, P. K., Chow, S., Christakou, E., Cicin-Sain, L., Clerici, M., Colombo, F. S., Cook, L., Cooke, A., Cooper, A. M., Corbett, A. J., Cosma, A., Cosmi, L., Coulie, P. G., Cumano, A., Cvetkovic, L., Dang, V. D., Dang-Heine, C., Davey, M. S., Davies, D., De Biasi, S., Del Zotto, G., Dela Cruz, G. V., Delacher, M., Della Bella, S., Dellabona, P., Deniz, G., Dessing, M., Di Santo, J. P., Diefenbach, A., Dieli, F., Dolf, A., Dorner, T., Dress, R. J., Dudziak, D., Dustin, M., Dutertre, C. A., Ebner, F., Eckle, S. B. G., Edinger, M., Eede, P., Ehrhardt, G. R. A., Eich, M., Engel, P., Engelhardt, B., Erdei, A.,</w:t>
      </w:r>
      <w:r w:rsidRPr="000A6942">
        <w:t xml:space="preserve"> Guidelines for the use of flow cytometry and cell sorting in immunological studies (second edition). </w:t>
      </w:r>
      <w:r w:rsidRPr="000A6942">
        <w:rPr>
          <w:i/>
        </w:rPr>
        <w:t>Eur J Immunol</w:t>
      </w:r>
      <w:r w:rsidRPr="000A6942">
        <w:t xml:space="preserve"> 2019. </w:t>
      </w:r>
      <w:r w:rsidRPr="000A6942">
        <w:rPr>
          <w:b/>
        </w:rPr>
        <w:t>49</w:t>
      </w:r>
      <w:r w:rsidRPr="000A6942">
        <w:t>: 1457-1973.</w:t>
      </w:r>
    </w:p>
    <w:p w14:paraId="395006A0" w14:textId="160267FB" w:rsidR="00F95F18" w:rsidRDefault="00AF613A" w:rsidP="006404D5">
      <w:r>
        <w:fldChar w:fldCharType="end"/>
      </w:r>
    </w:p>
    <w:sectPr w:rsidR="00F95F1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893CC6"/>
    <w:multiLevelType w:val="multilevel"/>
    <w:tmpl w:val="474C9C1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wzpws54pv0dpezvrip5v2uztwx592sr5a0&quot;&gt;My EndNote Library Copy&lt;record-ids&gt;&lt;item&gt;275&lt;/item&gt;&lt;item&gt;368&lt;/item&gt;&lt;item&gt;4603&lt;/item&gt;&lt;item&gt;4627&lt;/item&gt;&lt;item&gt;4648&lt;/item&gt;&lt;item&gt;4702&lt;/item&gt;&lt;item&gt;4703&lt;/item&gt;&lt;item&gt;4707&lt;/item&gt;&lt;/record-ids&gt;&lt;/item&gt;&lt;/Libraries&gt;"/>
  </w:docVars>
  <w:rsids>
    <w:rsidRoot w:val="00017DB1"/>
    <w:rsid w:val="00002B2F"/>
    <w:rsid w:val="00003B26"/>
    <w:rsid w:val="00017DB1"/>
    <w:rsid w:val="0006594F"/>
    <w:rsid w:val="0007038C"/>
    <w:rsid w:val="000A6942"/>
    <w:rsid w:val="000E515B"/>
    <w:rsid w:val="000E7644"/>
    <w:rsid w:val="001247BB"/>
    <w:rsid w:val="00157661"/>
    <w:rsid w:val="00160A0B"/>
    <w:rsid w:val="0016752A"/>
    <w:rsid w:val="00172BFB"/>
    <w:rsid w:val="0019021B"/>
    <w:rsid w:val="001A4258"/>
    <w:rsid w:val="001B1EF4"/>
    <w:rsid w:val="001C4672"/>
    <w:rsid w:val="001C59DE"/>
    <w:rsid w:val="00223C1A"/>
    <w:rsid w:val="00231763"/>
    <w:rsid w:val="00241D38"/>
    <w:rsid w:val="00245DDB"/>
    <w:rsid w:val="00256AAB"/>
    <w:rsid w:val="002936F0"/>
    <w:rsid w:val="002A0B32"/>
    <w:rsid w:val="002C073D"/>
    <w:rsid w:val="002C11C0"/>
    <w:rsid w:val="002E0487"/>
    <w:rsid w:val="002E1CCD"/>
    <w:rsid w:val="00310958"/>
    <w:rsid w:val="00313B99"/>
    <w:rsid w:val="00334103"/>
    <w:rsid w:val="00337171"/>
    <w:rsid w:val="003427B2"/>
    <w:rsid w:val="003A378C"/>
    <w:rsid w:val="003F0B72"/>
    <w:rsid w:val="003F2BB8"/>
    <w:rsid w:val="003F6B2A"/>
    <w:rsid w:val="00421F31"/>
    <w:rsid w:val="00451214"/>
    <w:rsid w:val="00466DD7"/>
    <w:rsid w:val="00471811"/>
    <w:rsid w:val="00486DAB"/>
    <w:rsid w:val="00501660"/>
    <w:rsid w:val="00504EE3"/>
    <w:rsid w:val="00511A6E"/>
    <w:rsid w:val="005418EF"/>
    <w:rsid w:val="00556A2F"/>
    <w:rsid w:val="005B3A35"/>
    <w:rsid w:val="005C799A"/>
    <w:rsid w:val="005F357B"/>
    <w:rsid w:val="005F5F94"/>
    <w:rsid w:val="00610FCF"/>
    <w:rsid w:val="00613243"/>
    <w:rsid w:val="00637D3D"/>
    <w:rsid w:val="006404D5"/>
    <w:rsid w:val="00661739"/>
    <w:rsid w:val="00667D1C"/>
    <w:rsid w:val="0068144D"/>
    <w:rsid w:val="00692446"/>
    <w:rsid w:val="006B1F8E"/>
    <w:rsid w:val="006B445E"/>
    <w:rsid w:val="006E019C"/>
    <w:rsid w:val="006E208B"/>
    <w:rsid w:val="0076282C"/>
    <w:rsid w:val="0077194A"/>
    <w:rsid w:val="007B577E"/>
    <w:rsid w:val="007D7048"/>
    <w:rsid w:val="007D799B"/>
    <w:rsid w:val="007E3AA4"/>
    <w:rsid w:val="00836DBA"/>
    <w:rsid w:val="00862D56"/>
    <w:rsid w:val="00885527"/>
    <w:rsid w:val="008A2E0E"/>
    <w:rsid w:val="008B0290"/>
    <w:rsid w:val="00907552"/>
    <w:rsid w:val="00912F42"/>
    <w:rsid w:val="00913348"/>
    <w:rsid w:val="00924B04"/>
    <w:rsid w:val="00926686"/>
    <w:rsid w:val="00932EE7"/>
    <w:rsid w:val="0096495D"/>
    <w:rsid w:val="009961FB"/>
    <w:rsid w:val="009B0123"/>
    <w:rsid w:val="00A008D8"/>
    <w:rsid w:val="00A31435"/>
    <w:rsid w:val="00A6420B"/>
    <w:rsid w:val="00A750FD"/>
    <w:rsid w:val="00AF613A"/>
    <w:rsid w:val="00B20FA2"/>
    <w:rsid w:val="00B2738F"/>
    <w:rsid w:val="00B300E7"/>
    <w:rsid w:val="00B45FFF"/>
    <w:rsid w:val="00B46213"/>
    <w:rsid w:val="00B57134"/>
    <w:rsid w:val="00B64028"/>
    <w:rsid w:val="00BA3415"/>
    <w:rsid w:val="00BD1511"/>
    <w:rsid w:val="00C02BDF"/>
    <w:rsid w:val="00C02F77"/>
    <w:rsid w:val="00C1781D"/>
    <w:rsid w:val="00C4746B"/>
    <w:rsid w:val="00C71163"/>
    <w:rsid w:val="00C843FC"/>
    <w:rsid w:val="00CC4BFA"/>
    <w:rsid w:val="00CC5A2E"/>
    <w:rsid w:val="00CD2F27"/>
    <w:rsid w:val="00CD3064"/>
    <w:rsid w:val="00D14A4E"/>
    <w:rsid w:val="00D178F9"/>
    <w:rsid w:val="00D47ADA"/>
    <w:rsid w:val="00D508AA"/>
    <w:rsid w:val="00D561BA"/>
    <w:rsid w:val="00D64D51"/>
    <w:rsid w:val="00D9089C"/>
    <w:rsid w:val="00D93B91"/>
    <w:rsid w:val="00DB5FEC"/>
    <w:rsid w:val="00DC1858"/>
    <w:rsid w:val="00DC40C0"/>
    <w:rsid w:val="00DC49CC"/>
    <w:rsid w:val="00E44BEC"/>
    <w:rsid w:val="00E716E1"/>
    <w:rsid w:val="00E71E90"/>
    <w:rsid w:val="00E8323F"/>
    <w:rsid w:val="00EF14B5"/>
    <w:rsid w:val="00EF3B6D"/>
    <w:rsid w:val="00F77648"/>
    <w:rsid w:val="00F95F18"/>
    <w:rsid w:val="00FA77B7"/>
    <w:rsid w:val="00FD1C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1AE5D"/>
  <w15:chartTrackingRefBased/>
  <w15:docId w15:val="{6AC461CC-857D-4793-8936-5763BA901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17DB1"/>
    <w:rPr>
      <w:lang w:val="en-GB"/>
    </w:rPr>
  </w:style>
  <w:style w:type="paragraph" w:styleId="berschrift1">
    <w:name w:val="heading 1"/>
    <w:basedOn w:val="Standard"/>
    <w:next w:val="Standard"/>
    <w:link w:val="berschrift1Zchn"/>
    <w:uiPriority w:val="9"/>
    <w:qFormat/>
    <w:rsid w:val="00CD2F2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6752A"/>
    <w:pPr>
      <w:ind w:left="720"/>
      <w:contextualSpacing/>
    </w:pPr>
  </w:style>
  <w:style w:type="paragraph" w:styleId="Sprechblasentext">
    <w:name w:val="Balloon Text"/>
    <w:basedOn w:val="Standard"/>
    <w:link w:val="SprechblasentextZchn"/>
    <w:uiPriority w:val="99"/>
    <w:semiHidden/>
    <w:unhideWhenUsed/>
    <w:rsid w:val="0016752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6752A"/>
    <w:rPr>
      <w:rFonts w:ascii="Segoe UI" w:hAnsi="Segoe UI" w:cs="Segoe UI"/>
      <w:sz w:val="18"/>
      <w:szCs w:val="18"/>
      <w:lang w:val="en-GB"/>
    </w:rPr>
  </w:style>
  <w:style w:type="character" w:styleId="Kommentarzeichen">
    <w:name w:val="annotation reference"/>
    <w:basedOn w:val="Absatz-Standardschriftart"/>
    <w:uiPriority w:val="99"/>
    <w:semiHidden/>
    <w:unhideWhenUsed/>
    <w:rsid w:val="00912F42"/>
    <w:rPr>
      <w:sz w:val="16"/>
      <w:szCs w:val="16"/>
    </w:rPr>
  </w:style>
  <w:style w:type="paragraph" w:styleId="Kommentartext">
    <w:name w:val="annotation text"/>
    <w:basedOn w:val="Standard"/>
    <w:link w:val="KommentartextZchn"/>
    <w:uiPriority w:val="99"/>
    <w:semiHidden/>
    <w:unhideWhenUsed/>
    <w:rsid w:val="00912F4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12F42"/>
    <w:rPr>
      <w:sz w:val="20"/>
      <w:szCs w:val="20"/>
      <w:lang w:val="en-GB"/>
    </w:rPr>
  </w:style>
  <w:style w:type="paragraph" w:styleId="Kommentarthema">
    <w:name w:val="annotation subject"/>
    <w:basedOn w:val="Kommentartext"/>
    <w:next w:val="Kommentartext"/>
    <w:link w:val="KommentarthemaZchn"/>
    <w:uiPriority w:val="99"/>
    <w:semiHidden/>
    <w:unhideWhenUsed/>
    <w:rsid w:val="00912F42"/>
    <w:rPr>
      <w:b/>
      <w:bCs/>
    </w:rPr>
  </w:style>
  <w:style w:type="character" w:customStyle="1" w:styleId="KommentarthemaZchn">
    <w:name w:val="Kommentarthema Zchn"/>
    <w:basedOn w:val="KommentartextZchn"/>
    <w:link w:val="Kommentarthema"/>
    <w:uiPriority w:val="99"/>
    <w:semiHidden/>
    <w:rsid w:val="00912F42"/>
    <w:rPr>
      <w:b/>
      <w:bCs/>
      <w:sz w:val="20"/>
      <w:szCs w:val="20"/>
      <w:lang w:val="en-GB"/>
    </w:rPr>
  </w:style>
  <w:style w:type="character" w:styleId="Hyperlink">
    <w:name w:val="Hyperlink"/>
    <w:basedOn w:val="Absatz-Standardschriftart"/>
    <w:uiPriority w:val="99"/>
    <w:semiHidden/>
    <w:unhideWhenUsed/>
    <w:rsid w:val="00F95F18"/>
    <w:rPr>
      <w:color w:val="0000FF"/>
      <w:u w:val="single"/>
    </w:rPr>
  </w:style>
  <w:style w:type="paragraph" w:customStyle="1" w:styleId="EndNoteBibliographyTitle">
    <w:name w:val="EndNote Bibliography Title"/>
    <w:basedOn w:val="Standard"/>
    <w:link w:val="EndNoteBibliographyTitleZchn"/>
    <w:rsid w:val="00AF613A"/>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F613A"/>
    <w:rPr>
      <w:rFonts w:ascii="Calibri" w:hAnsi="Calibri" w:cs="Calibri"/>
      <w:noProof/>
      <w:lang w:val="en-US"/>
    </w:rPr>
  </w:style>
  <w:style w:type="paragraph" w:customStyle="1" w:styleId="EndNoteBibliography">
    <w:name w:val="EndNote Bibliography"/>
    <w:basedOn w:val="Standard"/>
    <w:link w:val="EndNoteBibliographyZchn"/>
    <w:rsid w:val="00AF613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AF613A"/>
    <w:rPr>
      <w:rFonts w:ascii="Calibri" w:hAnsi="Calibri" w:cs="Calibri"/>
      <w:noProof/>
      <w:lang w:val="en-US"/>
    </w:rPr>
  </w:style>
  <w:style w:type="character" w:customStyle="1" w:styleId="berschrift1Zchn">
    <w:name w:val="Überschrift 1 Zchn"/>
    <w:basedOn w:val="Absatz-Standardschriftart"/>
    <w:link w:val="berschrift1"/>
    <w:uiPriority w:val="9"/>
    <w:rsid w:val="00CD2F27"/>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5813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70</Words>
  <Characters>13676</Characters>
  <Application>Microsoft Office Word</Application>
  <DocSecurity>0</DocSecurity>
  <Lines>113</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Michael Lohoff</dc:creator>
  <cp:keywords/>
  <dc:description/>
  <cp:lastModifiedBy>lohoff</cp:lastModifiedBy>
  <cp:revision>2</cp:revision>
  <cp:lastPrinted>2026-04-17T10:20:00Z</cp:lastPrinted>
  <dcterms:created xsi:type="dcterms:W3CDTF">2026-04-17T10:20:00Z</dcterms:created>
  <dcterms:modified xsi:type="dcterms:W3CDTF">2026-04-17T10:20:00Z</dcterms:modified>
</cp:coreProperties>
</file>